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5A4E4" w14:textId="5D50BF44" w:rsidR="0041402E" w:rsidRDefault="00E942F9" w:rsidP="005248ED">
      <w:r w:rsidRPr="00DF7E39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E942F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4783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Results of </w:t>
      </w:r>
      <w:r w:rsidR="00D47839" w:rsidRPr="00D47839">
        <w:rPr>
          <w:rFonts w:ascii="Times New Roman" w:hAnsi="Times New Roman" w:cs="Times New Roman"/>
          <w:b/>
          <w:bCs/>
          <w:sz w:val="20"/>
          <w:szCs w:val="20"/>
        </w:rPr>
        <w:t>cancer warning signs and symptoms knowledge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153"/>
        <w:gridCol w:w="4153"/>
      </w:tblGrid>
      <w:tr w:rsidR="00BE5A13" w14:paraId="40D1EB6E" w14:textId="77777777" w:rsidTr="00C27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6A037167" w14:textId="77777777" w:rsidR="00BE5A13" w:rsidRDefault="008373AE" w:rsidP="008E7873">
            <w:r>
              <w:rPr>
                <w:rFonts w:hint="eastAsia"/>
              </w:rPr>
              <w:t>Items</w:t>
            </w:r>
          </w:p>
        </w:tc>
        <w:tc>
          <w:tcPr>
            <w:tcW w:w="4261" w:type="dxa"/>
          </w:tcPr>
          <w:p w14:paraId="21226D90" w14:textId="77777777" w:rsidR="00BE5A13" w:rsidRDefault="008373AE" w:rsidP="008E7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73AE">
              <w:t>Correctness rate</w:t>
            </w:r>
            <w:r>
              <w:rPr>
                <w:rFonts w:hint="eastAsia"/>
              </w:rPr>
              <w:t xml:space="preserve"> (%)</w:t>
            </w:r>
          </w:p>
        </w:tc>
      </w:tr>
      <w:tr w:rsidR="00BE5A13" w14:paraId="24B6EC57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041A4B1" w14:textId="77777777" w:rsidR="00BE5A13" w:rsidRPr="00C2767A" w:rsidRDefault="00BE5A13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>1.</w:t>
            </w:r>
            <w:r w:rsidRPr="00C2767A">
              <w:rPr>
                <w:b w:val="0"/>
              </w:rPr>
              <w:t xml:space="preserve"> Do you think an unexplained lump or swelling could be a sign of cancer</w:t>
            </w:r>
            <w:r w:rsidRPr="00C2767A">
              <w:rPr>
                <w:rFonts w:hint="eastAsia"/>
                <w:b w:val="0"/>
              </w:rPr>
              <w:t>?</w:t>
            </w:r>
          </w:p>
        </w:tc>
        <w:tc>
          <w:tcPr>
            <w:tcW w:w="4261" w:type="dxa"/>
          </w:tcPr>
          <w:p w14:paraId="0157E9F4" w14:textId="77777777" w:rsidR="00BE5A13" w:rsidRDefault="00C2767A" w:rsidP="008E7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7.0</w:t>
            </w:r>
          </w:p>
        </w:tc>
      </w:tr>
      <w:tr w:rsidR="00BE5A13" w14:paraId="0F23EE0F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18959003" w14:textId="77777777" w:rsidR="00BE5A13" w:rsidRPr="00C2767A" w:rsidRDefault="00BE5A13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>2.</w:t>
            </w:r>
            <w:r w:rsidRPr="00C2767A">
              <w:rPr>
                <w:b w:val="0"/>
              </w:rPr>
              <w:t xml:space="preserve"> Do you think a rapid</w:t>
            </w:r>
            <w:r w:rsidRPr="00C2767A">
              <w:rPr>
                <w:rFonts w:hint="eastAsia"/>
                <w:b w:val="0"/>
              </w:rPr>
              <w:t xml:space="preserve"> </w:t>
            </w:r>
            <w:r w:rsidRPr="00C2767A">
              <w:rPr>
                <w:b w:val="0"/>
              </w:rPr>
              <w:t>change in the appearance of a mole could be a sign of cancer?</w:t>
            </w:r>
          </w:p>
        </w:tc>
        <w:tc>
          <w:tcPr>
            <w:tcW w:w="4261" w:type="dxa"/>
          </w:tcPr>
          <w:p w14:paraId="3CC2903B" w14:textId="77777777" w:rsidR="00BE5A13" w:rsidRDefault="00C2767A" w:rsidP="008E7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4.7</w:t>
            </w:r>
          </w:p>
        </w:tc>
      </w:tr>
      <w:tr w:rsidR="00BE5A13" w14:paraId="40BECAFA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70705D4F" w14:textId="77777777" w:rsidR="00BE5A13" w:rsidRPr="00C2767A" w:rsidRDefault="00DC513E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 xml:space="preserve">3. </w:t>
            </w:r>
            <w:r w:rsidR="00BE5A13" w:rsidRPr="00C2767A">
              <w:rPr>
                <w:b w:val="0"/>
              </w:rPr>
              <w:t>Do you think persistent unexplained pain could be a sign of cancer?</w:t>
            </w:r>
          </w:p>
        </w:tc>
        <w:tc>
          <w:tcPr>
            <w:tcW w:w="4261" w:type="dxa"/>
          </w:tcPr>
          <w:p w14:paraId="21B891D1" w14:textId="77777777" w:rsidR="00BE5A13" w:rsidRDefault="00C2767A" w:rsidP="008E7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5.2</w:t>
            </w:r>
          </w:p>
        </w:tc>
      </w:tr>
      <w:tr w:rsidR="00BE5A13" w14:paraId="2DF2F232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727DC0AB" w14:textId="77777777" w:rsidR="00BE5A13" w:rsidRPr="00C2767A" w:rsidRDefault="00DC513E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 xml:space="preserve">4. </w:t>
            </w:r>
            <w:r w:rsidR="00BE5A13" w:rsidRPr="00C2767A">
              <w:rPr>
                <w:b w:val="0"/>
              </w:rPr>
              <w:t>Do you think a sore that does not heal could be a sign of cancer?</w:t>
            </w:r>
          </w:p>
        </w:tc>
        <w:tc>
          <w:tcPr>
            <w:tcW w:w="4261" w:type="dxa"/>
          </w:tcPr>
          <w:p w14:paraId="5D5556E2" w14:textId="77777777" w:rsidR="00BE5A13" w:rsidRDefault="00C2767A" w:rsidP="008E7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2.8</w:t>
            </w:r>
          </w:p>
        </w:tc>
      </w:tr>
      <w:tr w:rsidR="00BE5A13" w14:paraId="68CBA72B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C4236B0" w14:textId="77777777" w:rsidR="00BE5A13" w:rsidRPr="00C2767A" w:rsidRDefault="00DC513E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 xml:space="preserve">5. </w:t>
            </w:r>
            <w:r w:rsidR="00BE5A13" w:rsidRPr="00C2767A">
              <w:rPr>
                <w:b w:val="0"/>
              </w:rPr>
              <w:t>Do you think persistent difficulty swallowing could be a sign of cancer?</w:t>
            </w:r>
          </w:p>
        </w:tc>
        <w:tc>
          <w:tcPr>
            <w:tcW w:w="4261" w:type="dxa"/>
          </w:tcPr>
          <w:p w14:paraId="7338E58F" w14:textId="77777777" w:rsidR="00BE5A13" w:rsidRDefault="00C2767A" w:rsidP="008E7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0.8</w:t>
            </w:r>
          </w:p>
        </w:tc>
      </w:tr>
      <w:tr w:rsidR="00BE5A13" w14:paraId="351528D7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67D8FF26" w14:textId="77777777" w:rsidR="00BE5A13" w:rsidRPr="00C2767A" w:rsidRDefault="00DC513E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 xml:space="preserve">6. </w:t>
            </w:r>
            <w:r w:rsidR="00BE5A13" w:rsidRPr="00C2767A">
              <w:rPr>
                <w:b w:val="0"/>
              </w:rPr>
              <w:t>Do you think a persistent change in bowel or bladder habits could be a sign of cancer?</w:t>
            </w:r>
          </w:p>
        </w:tc>
        <w:tc>
          <w:tcPr>
            <w:tcW w:w="4261" w:type="dxa"/>
          </w:tcPr>
          <w:p w14:paraId="0AC14F8A" w14:textId="77777777" w:rsidR="00BE5A13" w:rsidRDefault="00C2767A" w:rsidP="008E7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7.8</w:t>
            </w:r>
          </w:p>
        </w:tc>
      </w:tr>
      <w:tr w:rsidR="00BE5A13" w14:paraId="1EC11965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07CC936E" w14:textId="17E4FC2D" w:rsidR="00BE5A13" w:rsidRPr="00C2767A" w:rsidRDefault="00DC513E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 xml:space="preserve">7. </w:t>
            </w:r>
            <w:r w:rsidR="00BE5A13" w:rsidRPr="00C2767A">
              <w:rPr>
                <w:b w:val="0"/>
              </w:rPr>
              <w:t>Do you think a persistent cough</w:t>
            </w:r>
            <w:r w:rsidR="00BE5A13" w:rsidRPr="00C2767A">
              <w:rPr>
                <w:rFonts w:hint="eastAsia"/>
                <w:b w:val="0"/>
              </w:rPr>
              <w:t>,</w:t>
            </w:r>
            <w:r w:rsidR="00BE5A13" w:rsidRPr="00C2767A">
              <w:rPr>
                <w:b w:val="0"/>
              </w:rPr>
              <w:t xml:space="preserve"> hoarseness</w:t>
            </w:r>
            <w:r w:rsidR="00C83D32">
              <w:rPr>
                <w:b w:val="0"/>
              </w:rPr>
              <w:t>,</w:t>
            </w:r>
            <w:r w:rsidR="00BE5A13" w:rsidRPr="00C2767A">
              <w:rPr>
                <w:b w:val="0"/>
              </w:rPr>
              <w:t xml:space="preserve"> </w:t>
            </w:r>
            <w:r w:rsidR="00BE5A13" w:rsidRPr="00C2767A">
              <w:rPr>
                <w:rFonts w:hint="eastAsia"/>
                <w:b w:val="0"/>
              </w:rPr>
              <w:t>or</w:t>
            </w:r>
            <w:r w:rsidR="00BE5A13" w:rsidRPr="00C2767A">
              <w:rPr>
                <w:b w:val="0"/>
              </w:rPr>
              <w:t xml:space="preserve"> blood in sputum</w:t>
            </w:r>
            <w:r w:rsidR="00BE5A13" w:rsidRPr="00C2767A">
              <w:rPr>
                <w:rFonts w:hint="eastAsia"/>
                <w:b w:val="0"/>
              </w:rPr>
              <w:t xml:space="preserve"> </w:t>
            </w:r>
            <w:r w:rsidR="00BE5A13" w:rsidRPr="00C2767A">
              <w:rPr>
                <w:b w:val="0"/>
              </w:rPr>
              <w:t>could be a sign of cancer?</w:t>
            </w:r>
          </w:p>
        </w:tc>
        <w:tc>
          <w:tcPr>
            <w:tcW w:w="4261" w:type="dxa"/>
          </w:tcPr>
          <w:p w14:paraId="4E4095D6" w14:textId="77777777" w:rsidR="00BE5A13" w:rsidRDefault="00C2767A" w:rsidP="008E7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4.4</w:t>
            </w:r>
          </w:p>
        </w:tc>
      </w:tr>
      <w:tr w:rsidR="00C2767A" w14:paraId="508F752F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70F80BAF" w14:textId="77777777" w:rsidR="00C2767A" w:rsidRPr="00C2767A" w:rsidRDefault="00C2767A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 xml:space="preserve">8. </w:t>
            </w:r>
            <w:r w:rsidRPr="00C2767A">
              <w:rPr>
                <w:b w:val="0"/>
              </w:rPr>
              <w:t xml:space="preserve">Do you think </w:t>
            </w:r>
            <w:r w:rsidRPr="00C2767A">
              <w:rPr>
                <w:rFonts w:hint="eastAsia"/>
                <w:b w:val="0"/>
              </w:rPr>
              <w:t>a</w:t>
            </w:r>
            <w:r w:rsidRPr="00C2767A">
              <w:rPr>
                <w:b w:val="0"/>
              </w:rPr>
              <w:t xml:space="preserve">bnormal hearing, nosebleeds, </w:t>
            </w:r>
            <w:r w:rsidRPr="00C2767A">
              <w:rPr>
                <w:rFonts w:hint="eastAsia"/>
                <w:b w:val="0"/>
              </w:rPr>
              <w:t xml:space="preserve">or </w:t>
            </w:r>
            <w:r w:rsidRPr="00C2767A">
              <w:rPr>
                <w:b w:val="0"/>
              </w:rPr>
              <w:t>headache could be a sign of cancer?</w:t>
            </w:r>
          </w:p>
        </w:tc>
        <w:tc>
          <w:tcPr>
            <w:tcW w:w="4261" w:type="dxa"/>
          </w:tcPr>
          <w:p w14:paraId="76E52A2A" w14:textId="77777777" w:rsidR="00C2767A" w:rsidRDefault="00C2767A" w:rsidP="008B6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4.2</w:t>
            </w:r>
          </w:p>
        </w:tc>
      </w:tr>
      <w:tr w:rsidR="00C2767A" w14:paraId="71721719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2A8F6384" w14:textId="77777777" w:rsidR="00C2767A" w:rsidRPr="00C2767A" w:rsidRDefault="00C2767A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 xml:space="preserve">9. </w:t>
            </w:r>
            <w:r w:rsidRPr="00C2767A">
              <w:rPr>
                <w:b w:val="0"/>
              </w:rPr>
              <w:t>Do you think unexplained vaginal bleeding, especially contact bleeding</w:t>
            </w:r>
            <w:r w:rsidRPr="00C2767A">
              <w:rPr>
                <w:rFonts w:hint="eastAsia"/>
                <w:b w:val="0"/>
              </w:rPr>
              <w:t>,</w:t>
            </w:r>
            <w:r w:rsidRPr="00C2767A">
              <w:rPr>
                <w:b w:val="0"/>
              </w:rPr>
              <w:t xml:space="preserve"> could be a sign of cancer?</w:t>
            </w:r>
          </w:p>
        </w:tc>
        <w:tc>
          <w:tcPr>
            <w:tcW w:w="4261" w:type="dxa"/>
          </w:tcPr>
          <w:p w14:paraId="59E997D1" w14:textId="77777777" w:rsidR="00C2767A" w:rsidRDefault="00C2767A" w:rsidP="008B6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1.9</w:t>
            </w:r>
          </w:p>
        </w:tc>
      </w:tr>
      <w:tr w:rsidR="00C2767A" w14:paraId="3538C9A2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40ED02AF" w14:textId="7DC68EF5" w:rsidR="00C2767A" w:rsidRPr="00C2767A" w:rsidRDefault="00C2767A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 xml:space="preserve">10. </w:t>
            </w:r>
            <w:r w:rsidRPr="00C2767A">
              <w:rPr>
                <w:b w:val="0"/>
              </w:rPr>
              <w:t xml:space="preserve">Do you think </w:t>
            </w:r>
            <w:r w:rsidRPr="00C2767A">
              <w:rPr>
                <w:rFonts w:hint="eastAsia"/>
                <w:b w:val="0"/>
              </w:rPr>
              <w:t>p</w:t>
            </w:r>
            <w:r w:rsidRPr="00C2767A">
              <w:rPr>
                <w:b w:val="0"/>
              </w:rPr>
              <w:t>ainless hematuria</w:t>
            </w:r>
            <w:r w:rsidRPr="00C2767A">
              <w:rPr>
                <w:rFonts w:hint="eastAsia"/>
                <w:b w:val="0"/>
              </w:rPr>
              <w:t xml:space="preserve"> or</w:t>
            </w:r>
            <w:r w:rsidRPr="00C2767A">
              <w:rPr>
                <w:b w:val="0"/>
              </w:rPr>
              <w:t xml:space="preserve"> dyspareunia could be a sign of cancer?</w:t>
            </w:r>
          </w:p>
        </w:tc>
        <w:tc>
          <w:tcPr>
            <w:tcW w:w="4261" w:type="dxa"/>
          </w:tcPr>
          <w:p w14:paraId="5F8CBCED" w14:textId="77777777" w:rsidR="00C2767A" w:rsidRDefault="00C2767A" w:rsidP="008B6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4.9</w:t>
            </w:r>
          </w:p>
        </w:tc>
      </w:tr>
      <w:tr w:rsidR="00C2767A" w14:paraId="68F4930E" w14:textId="77777777" w:rsidTr="00C27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E9C1727" w14:textId="77777777" w:rsidR="00C2767A" w:rsidRPr="00C2767A" w:rsidRDefault="00C2767A" w:rsidP="00BE5A13">
            <w:pPr>
              <w:rPr>
                <w:b w:val="0"/>
              </w:rPr>
            </w:pPr>
            <w:r w:rsidRPr="00C2767A">
              <w:rPr>
                <w:rFonts w:hint="eastAsia"/>
                <w:b w:val="0"/>
              </w:rPr>
              <w:t xml:space="preserve">11. </w:t>
            </w:r>
            <w:r w:rsidRPr="00C2767A">
              <w:rPr>
                <w:b w:val="0"/>
              </w:rPr>
              <w:t xml:space="preserve">Do you think </w:t>
            </w:r>
            <w:r w:rsidRPr="00C2767A">
              <w:rPr>
                <w:rFonts w:hint="eastAsia"/>
                <w:b w:val="0"/>
              </w:rPr>
              <w:t>u</w:t>
            </w:r>
            <w:r w:rsidRPr="00C2767A">
              <w:rPr>
                <w:b w:val="0"/>
              </w:rPr>
              <w:t xml:space="preserve">nexplained fever, malaise, </w:t>
            </w:r>
            <w:r w:rsidRPr="00C2767A">
              <w:rPr>
                <w:rFonts w:hint="eastAsia"/>
                <w:b w:val="0"/>
              </w:rPr>
              <w:t xml:space="preserve">or </w:t>
            </w:r>
            <w:r w:rsidRPr="00C2767A">
              <w:rPr>
                <w:b w:val="0"/>
              </w:rPr>
              <w:t>weight loss could be a sign of cancer?</w:t>
            </w:r>
          </w:p>
        </w:tc>
        <w:tc>
          <w:tcPr>
            <w:tcW w:w="4261" w:type="dxa"/>
          </w:tcPr>
          <w:p w14:paraId="25312210" w14:textId="77777777" w:rsidR="00C2767A" w:rsidRDefault="00C2767A" w:rsidP="008B6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7.4</w:t>
            </w:r>
          </w:p>
        </w:tc>
      </w:tr>
    </w:tbl>
    <w:p w14:paraId="09BA78B9" w14:textId="77777777" w:rsidR="00E942F9" w:rsidRDefault="00E942F9" w:rsidP="008E7873"/>
    <w:p w14:paraId="51B6159E" w14:textId="77777777" w:rsidR="00E942F9" w:rsidRDefault="00E942F9">
      <w:pPr>
        <w:widowControl/>
        <w:jc w:val="left"/>
      </w:pPr>
      <w:r>
        <w:br w:type="page"/>
      </w:r>
    </w:p>
    <w:p w14:paraId="51682205" w14:textId="4567457D" w:rsidR="00C2767A" w:rsidRDefault="00E942F9" w:rsidP="00C2767A">
      <w:r w:rsidRPr="00DF7E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C96B48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47839" w:rsidRPr="00D47839">
        <w:t xml:space="preserve"> </w:t>
      </w:r>
      <w:r w:rsidR="00D47839" w:rsidRPr="00D47839">
        <w:rPr>
          <w:rFonts w:ascii="Times New Roman" w:hAnsi="Times New Roman" w:cs="Times New Roman"/>
          <w:b/>
          <w:bCs/>
          <w:sz w:val="20"/>
          <w:szCs w:val="20"/>
        </w:rPr>
        <w:t xml:space="preserve">Results of cancer </w:t>
      </w:r>
      <w:r w:rsidR="00D47839">
        <w:rPr>
          <w:rFonts w:ascii="Times New Roman" w:hAnsi="Times New Roman" w:cs="Times New Roman" w:hint="eastAsia"/>
          <w:b/>
          <w:bCs/>
          <w:sz w:val="20"/>
          <w:szCs w:val="20"/>
        </w:rPr>
        <w:t>screening motivation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156"/>
        <w:gridCol w:w="2077"/>
        <w:gridCol w:w="2073"/>
      </w:tblGrid>
      <w:tr w:rsidR="00CF6D77" w14:paraId="3687DFDF" w14:textId="77777777" w:rsidTr="00824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22EDE891" w14:textId="77777777" w:rsidR="00CF6D77" w:rsidRDefault="00CF6D77" w:rsidP="008B63F6">
            <w:r>
              <w:rPr>
                <w:rFonts w:hint="eastAsia"/>
              </w:rPr>
              <w:t>Items</w:t>
            </w:r>
          </w:p>
        </w:tc>
        <w:tc>
          <w:tcPr>
            <w:tcW w:w="2130" w:type="dxa"/>
          </w:tcPr>
          <w:p w14:paraId="1BFFD8D9" w14:textId="77777777" w:rsidR="00CF6D77" w:rsidRPr="000D33CB" w:rsidRDefault="00CF6D77" w:rsidP="00CF6D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D33C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131" w:type="dxa"/>
          </w:tcPr>
          <w:p w14:paraId="412EABF6" w14:textId="77777777" w:rsidR="00CF6D77" w:rsidRPr="000D33CB" w:rsidRDefault="00CF6D77" w:rsidP="008B6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3CB">
              <w:rPr>
                <w:rFonts w:ascii="Times New Roman" w:hAnsi="Times New Roman" w:cs="Times New Roman"/>
              </w:rPr>
              <w:t>SD</w:t>
            </w:r>
          </w:p>
        </w:tc>
      </w:tr>
      <w:tr w:rsidR="00CF2E44" w14:paraId="7C960990" w14:textId="77777777" w:rsidTr="0082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15A4503F" w14:textId="77777777" w:rsidR="00CF2E44" w:rsidRPr="00DC513E" w:rsidRDefault="00CF2E44" w:rsidP="00DC513E">
            <w:pPr>
              <w:rPr>
                <w:b w:val="0"/>
              </w:rPr>
            </w:pPr>
            <w:r w:rsidRPr="00DC513E">
              <w:rPr>
                <w:rFonts w:hint="eastAsia"/>
                <w:b w:val="0"/>
              </w:rPr>
              <w:t xml:space="preserve">1. </w:t>
            </w:r>
            <w:r w:rsidRPr="00DC513E">
              <w:rPr>
                <w:b w:val="0"/>
              </w:rPr>
              <w:t xml:space="preserve">I think </w:t>
            </w:r>
            <w:r w:rsidRPr="00DC513E">
              <w:rPr>
                <w:rFonts w:hint="eastAsia"/>
                <w:b w:val="0"/>
              </w:rPr>
              <w:t>cancer</w:t>
            </w:r>
            <w:r w:rsidRPr="00DC513E">
              <w:rPr>
                <w:b w:val="0"/>
              </w:rPr>
              <w:t xml:space="preserve"> screening is important for cancer prevention</w:t>
            </w:r>
            <w:r w:rsidRPr="00DC513E">
              <w:rPr>
                <w:rFonts w:hint="eastAsia"/>
                <w:b w:val="0"/>
              </w:rPr>
              <w:t>.</w:t>
            </w:r>
          </w:p>
        </w:tc>
        <w:tc>
          <w:tcPr>
            <w:tcW w:w="2130" w:type="dxa"/>
          </w:tcPr>
          <w:p w14:paraId="5BA73962" w14:textId="77777777" w:rsidR="00CF2E44" w:rsidRPr="007777D1" w:rsidRDefault="00CF2E44" w:rsidP="00755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7D1">
              <w:t>4.38</w:t>
            </w:r>
          </w:p>
        </w:tc>
        <w:tc>
          <w:tcPr>
            <w:tcW w:w="2131" w:type="dxa"/>
          </w:tcPr>
          <w:p w14:paraId="39513CCB" w14:textId="77777777" w:rsidR="00CF2E44" w:rsidRPr="007777D1" w:rsidRDefault="00CF2E44" w:rsidP="00755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</w:tr>
      <w:tr w:rsidR="00CF2E44" w14:paraId="6EB86990" w14:textId="77777777" w:rsidTr="0082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22F9E701" w14:textId="77777777" w:rsidR="00CF2E44" w:rsidRPr="00DC513E" w:rsidRDefault="00CF2E44" w:rsidP="00DC513E">
            <w:pPr>
              <w:rPr>
                <w:b w:val="0"/>
              </w:rPr>
            </w:pPr>
            <w:r w:rsidRPr="00DC513E">
              <w:rPr>
                <w:rFonts w:hint="eastAsia"/>
                <w:b w:val="0"/>
              </w:rPr>
              <w:t xml:space="preserve">2. </w:t>
            </w:r>
            <w:r w:rsidRPr="00DC513E">
              <w:rPr>
                <w:b w:val="0"/>
              </w:rPr>
              <w:t>I think cancer screening is effective for cancer prevention.</w:t>
            </w:r>
          </w:p>
        </w:tc>
        <w:tc>
          <w:tcPr>
            <w:tcW w:w="2130" w:type="dxa"/>
          </w:tcPr>
          <w:p w14:paraId="681FD76B" w14:textId="77777777" w:rsidR="00CF2E44" w:rsidRPr="007777D1" w:rsidRDefault="00CF2E44" w:rsidP="00755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7D1">
              <w:t>4.36</w:t>
            </w:r>
          </w:p>
        </w:tc>
        <w:tc>
          <w:tcPr>
            <w:tcW w:w="2131" w:type="dxa"/>
          </w:tcPr>
          <w:p w14:paraId="28981DB5" w14:textId="77777777" w:rsidR="00CF2E44" w:rsidRPr="007777D1" w:rsidRDefault="00CF2E44" w:rsidP="00755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</w:tr>
      <w:tr w:rsidR="00CF2E44" w14:paraId="7AA9178B" w14:textId="77777777" w:rsidTr="0082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33B6BE16" w14:textId="38C0EEEA" w:rsidR="00CF2E44" w:rsidRPr="00DC513E" w:rsidRDefault="00CF2E44" w:rsidP="00DC513E">
            <w:pPr>
              <w:rPr>
                <w:b w:val="0"/>
              </w:rPr>
            </w:pPr>
            <w:r w:rsidRPr="00DC513E">
              <w:rPr>
                <w:rFonts w:hint="eastAsia"/>
                <w:b w:val="0"/>
              </w:rPr>
              <w:t xml:space="preserve">3. </w:t>
            </w:r>
            <w:r w:rsidRPr="00DC513E">
              <w:rPr>
                <w:b w:val="0"/>
              </w:rPr>
              <w:t>My famil</w:t>
            </w:r>
            <w:r w:rsidRPr="00DC513E">
              <w:rPr>
                <w:rFonts w:hint="eastAsia"/>
                <w:b w:val="0"/>
              </w:rPr>
              <w:t>y, friend</w:t>
            </w:r>
            <w:r w:rsidR="00C83D32">
              <w:rPr>
                <w:b w:val="0"/>
              </w:rPr>
              <w:t>,</w:t>
            </w:r>
            <w:r w:rsidRPr="00DC513E">
              <w:rPr>
                <w:rFonts w:hint="eastAsia"/>
                <w:b w:val="0"/>
              </w:rPr>
              <w:t xml:space="preserve"> or doctor </w:t>
            </w:r>
            <w:r w:rsidRPr="00DC513E">
              <w:rPr>
                <w:b w:val="0"/>
              </w:rPr>
              <w:t>recommended cancer screening</w:t>
            </w:r>
            <w:r w:rsidRPr="00DC513E">
              <w:rPr>
                <w:rFonts w:hint="eastAsia"/>
                <w:b w:val="0"/>
              </w:rPr>
              <w:t>.</w:t>
            </w:r>
          </w:p>
        </w:tc>
        <w:tc>
          <w:tcPr>
            <w:tcW w:w="2130" w:type="dxa"/>
          </w:tcPr>
          <w:p w14:paraId="04A726BD" w14:textId="77777777" w:rsidR="00CF2E44" w:rsidRPr="007777D1" w:rsidRDefault="00CF2E44" w:rsidP="00755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7D1">
              <w:t>4.31</w:t>
            </w:r>
          </w:p>
        </w:tc>
        <w:tc>
          <w:tcPr>
            <w:tcW w:w="2131" w:type="dxa"/>
          </w:tcPr>
          <w:p w14:paraId="1B85E4D9" w14:textId="77777777" w:rsidR="00CF2E44" w:rsidRPr="007777D1" w:rsidRDefault="00CF2E44" w:rsidP="00755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  <w:r>
              <w:rPr>
                <w:rFonts w:hint="eastAsia"/>
              </w:rPr>
              <w:t>2</w:t>
            </w:r>
          </w:p>
        </w:tc>
      </w:tr>
      <w:tr w:rsidR="00CF2E44" w14:paraId="43E9558B" w14:textId="77777777" w:rsidTr="0082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43F930F9" w14:textId="77777777" w:rsidR="00CF2E44" w:rsidRPr="00DC513E" w:rsidRDefault="00CF2E44" w:rsidP="00DC513E">
            <w:pPr>
              <w:rPr>
                <w:b w:val="0"/>
              </w:rPr>
            </w:pPr>
            <w:r w:rsidRPr="00DC513E">
              <w:rPr>
                <w:rFonts w:hint="eastAsia"/>
                <w:b w:val="0"/>
              </w:rPr>
              <w:t xml:space="preserve">4. </w:t>
            </w:r>
            <w:r w:rsidRPr="00DC513E">
              <w:rPr>
                <w:b w:val="0"/>
              </w:rPr>
              <w:t>I am worried about the bad results of cancer screening, so I do not want to do early screening.</w:t>
            </w:r>
          </w:p>
        </w:tc>
        <w:tc>
          <w:tcPr>
            <w:tcW w:w="2130" w:type="dxa"/>
          </w:tcPr>
          <w:p w14:paraId="49D89580" w14:textId="74D7F065" w:rsidR="00CF2E44" w:rsidRPr="007777D1" w:rsidRDefault="007713FC" w:rsidP="00755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.67</w:t>
            </w:r>
          </w:p>
        </w:tc>
        <w:tc>
          <w:tcPr>
            <w:tcW w:w="2131" w:type="dxa"/>
          </w:tcPr>
          <w:p w14:paraId="14EC2F90" w14:textId="77777777" w:rsidR="00CF2E44" w:rsidRPr="007777D1" w:rsidRDefault="00CF2E44" w:rsidP="00755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  <w:r>
              <w:rPr>
                <w:rFonts w:hint="eastAsia"/>
              </w:rPr>
              <w:t>4</w:t>
            </w:r>
          </w:p>
        </w:tc>
      </w:tr>
      <w:tr w:rsidR="00CF2E44" w14:paraId="53A3CFEE" w14:textId="77777777" w:rsidTr="0082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6983921B" w14:textId="77777777" w:rsidR="00CF2E44" w:rsidRPr="00DC513E" w:rsidRDefault="00CF2E44" w:rsidP="00DC513E">
            <w:pPr>
              <w:rPr>
                <w:b w:val="0"/>
              </w:rPr>
            </w:pPr>
            <w:r w:rsidRPr="00DC513E">
              <w:rPr>
                <w:rFonts w:hint="eastAsia"/>
                <w:b w:val="0"/>
              </w:rPr>
              <w:t xml:space="preserve">5. </w:t>
            </w:r>
            <w:r w:rsidRPr="00DC513E">
              <w:rPr>
                <w:b w:val="0"/>
              </w:rPr>
              <w:t>Going to the hospital for cancer screening is hassle and inconvenience.</w:t>
            </w:r>
          </w:p>
        </w:tc>
        <w:tc>
          <w:tcPr>
            <w:tcW w:w="2130" w:type="dxa"/>
          </w:tcPr>
          <w:p w14:paraId="77890320" w14:textId="4DD7D92A" w:rsidR="00CF2E44" w:rsidRPr="007777D1" w:rsidRDefault="007713FC" w:rsidP="00755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.51</w:t>
            </w:r>
          </w:p>
        </w:tc>
        <w:tc>
          <w:tcPr>
            <w:tcW w:w="2131" w:type="dxa"/>
          </w:tcPr>
          <w:p w14:paraId="5E49E35A" w14:textId="77777777" w:rsidR="00CF2E44" w:rsidRDefault="00CF2E44" w:rsidP="00755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</w:t>
            </w:r>
            <w:r>
              <w:rPr>
                <w:rFonts w:hint="eastAsia"/>
              </w:rPr>
              <w:t>2</w:t>
            </w:r>
          </w:p>
        </w:tc>
      </w:tr>
    </w:tbl>
    <w:p w14:paraId="5410E3E2" w14:textId="77777777" w:rsidR="00A541AE" w:rsidRPr="00DC513E" w:rsidRDefault="00A541AE" w:rsidP="00A541AE">
      <w:r>
        <w:rPr>
          <w:rFonts w:hint="eastAsia"/>
        </w:rPr>
        <w:t>SD, standard deviation.</w:t>
      </w:r>
    </w:p>
    <w:p w14:paraId="4E6CCE4D" w14:textId="77777777" w:rsidR="00E942F9" w:rsidRDefault="00E942F9" w:rsidP="00DC513E"/>
    <w:p w14:paraId="3F334EF1" w14:textId="77777777" w:rsidR="00E942F9" w:rsidRDefault="00E942F9">
      <w:pPr>
        <w:widowControl/>
        <w:jc w:val="left"/>
      </w:pPr>
      <w:r>
        <w:br w:type="page"/>
      </w:r>
    </w:p>
    <w:p w14:paraId="2E684DC4" w14:textId="3DDF141E" w:rsidR="00DC513E" w:rsidRDefault="00E942F9" w:rsidP="00DC513E">
      <w:r w:rsidRPr="00DF7E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47839" w:rsidRPr="00D47839">
        <w:rPr>
          <w:rFonts w:ascii="Times New Roman" w:hAnsi="Times New Roman" w:cs="Times New Roman"/>
          <w:b/>
          <w:bCs/>
          <w:sz w:val="20"/>
          <w:szCs w:val="20"/>
        </w:rPr>
        <w:t xml:space="preserve"> Results of cancer </w:t>
      </w:r>
      <w:r w:rsidR="00D47839">
        <w:rPr>
          <w:rFonts w:ascii="Times New Roman" w:hAnsi="Times New Roman" w:cs="Times New Roman" w:hint="eastAsia"/>
          <w:b/>
          <w:bCs/>
          <w:sz w:val="20"/>
          <w:szCs w:val="20"/>
        </w:rPr>
        <w:t>screening behavioral skill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154"/>
        <w:gridCol w:w="2078"/>
        <w:gridCol w:w="2074"/>
      </w:tblGrid>
      <w:tr w:rsidR="00CF6D77" w14:paraId="5A48ADEC" w14:textId="77777777" w:rsidTr="007C6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727C265A" w14:textId="77777777" w:rsidR="00CF6D77" w:rsidRDefault="00CF6D77" w:rsidP="008B63F6">
            <w:r>
              <w:rPr>
                <w:rFonts w:hint="eastAsia"/>
              </w:rPr>
              <w:t>Items</w:t>
            </w:r>
          </w:p>
        </w:tc>
        <w:tc>
          <w:tcPr>
            <w:tcW w:w="2130" w:type="dxa"/>
          </w:tcPr>
          <w:p w14:paraId="1FD835D8" w14:textId="77777777" w:rsidR="00CF6D77" w:rsidRDefault="00CF6D77" w:rsidP="00CF6D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D33C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131" w:type="dxa"/>
          </w:tcPr>
          <w:p w14:paraId="44966FB8" w14:textId="77777777" w:rsidR="00CF6D77" w:rsidRDefault="00CF6D77" w:rsidP="008B6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33CB">
              <w:rPr>
                <w:rFonts w:ascii="Times New Roman" w:hAnsi="Times New Roman" w:cs="Times New Roman"/>
              </w:rPr>
              <w:t>SD</w:t>
            </w:r>
          </w:p>
        </w:tc>
      </w:tr>
      <w:tr w:rsidR="00CF2E44" w14:paraId="2D50D31E" w14:textId="77777777" w:rsidTr="007C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31452CE6" w14:textId="489C21DA" w:rsidR="00CF2E44" w:rsidRPr="00DC513E" w:rsidRDefault="00CF2E44" w:rsidP="00DC513E">
            <w:pPr>
              <w:rPr>
                <w:b w:val="0"/>
              </w:rPr>
            </w:pPr>
            <w:r w:rsidRPr="00DC513E">
              <w:rPr>
                <w:rFonts w:hint="eastAsia"/>
                <w:b w:val="0"/>
              </w:rPr>
              <w:t xml:space="preserve">1. </w:t>
            </w:r>
            <w:r w:rsidRPr="00DC513E">
              <w:rPr>
                <w:b w:val="0"/>
              </w:rPr>
              <w:t>I have access to cancer prevention and early screening information (e.g., professional media</w:t>
            </w:r>
            <w:r w:rsidR="00C83D32">
              <w:rPr>
                <w:b w:val="0"/>
              </w:rPr>
              <w:t xml:space="preserve"> and</w:t>
            </w:r>
            <w:r w:rsidRPr="00DC513E">
              <w:rPr>
                <w:b w:val="0"/>
              </w:rPr>
              <w:t xml:space="preserve"> lectures).</w:t>
            </w:r>
          </w:p>
        </w:tc>
        <w:tc>
          <w:tcPr>
            <w:tcW w:w="2130" w:type="dxa"/>
          </w:tcPr>
          <w:p w14:paraId="45D83830" w14:textId="77777777" w:rsidR="00CF2E44" w:rsidRPr="002C2E55" w:rsidRDefault="00CF2E44" w:rsidP="00116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E55">
              <w:t>3.78</w:t>
            </w:r>
          </w:p>
        </w:tc>
        <w:tc>
          <w:tcPr>
            <w:tcW w:w="2131" w:type="dxa"/>
          </w:tcPr>
          <w:p w14:paraId="12F071F7" w14:textId="77777777" w:rsidR="00CF2E44" w:rsidRPr="002C2E55" w:rsidRDefault="00CF2E44" w:rsidP="00116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E55">
              <w:t>1.13</w:t>
            </w:r>
          </w:p>
        </w:tc>
      </w:tr>
      <w:tr w:rsidR="00CF2E44" w14:paraId="5E5D3B65" w14:textId="77777777" w:rsidTr="007C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10BFFD31" w14:textId="77777777" w:rsidR="00CF2E44" w:rsidRPr="00DC513E" w:rsidRDefault="00CF2E44" w:rsidP="00DC513E">
            <w:pPr>
              <w:rPr>
                <w:b w:val="0"/>
              </w:rPr>
            </w:pPr>
            <w:r w:rsidRPr="00DC513E">
              <w:rPr>
                <w:rFonts w:hint="eastAsia"/>
                <w:b w:val="0"/>
              </w:rPr>
              <w:t xml:space="preserve">2. </w:t>
            </w:r>
            <w:r w:rsidRPr="00DC513E">
              <w:rPr>
                <w:b w:val="0"/>
              </w:rPr>
              <w:t>I can put correct knowledge about cancer prevention and early screening into action.</w:t>
            </w:r>
          </w:p>
        </w:tc>
        <w:tc>
          <w:tcPr>
            <w:tcW w:w="2130" w:type="dxa"/>
          </w:tcPr>
          <w:p w14:paraId="30610BBB" w14:textId="77777777" w:rsidR="00CF2E44" w:rsidRPr="002C2E55" w:rsidRDefault="00CF2E44" w:rsidP="00116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E55">
              <w:t>3.91</w:t>
            </w:r>
          </w:p>
        </w:tc>
        <w:tc>
          <w:tcPr>
            <w:tcW w:w="2131" w:type="dxa"/>
          </w:tcPr>
          <w:p w14:paraId="160BD0FD" w14:textId="77777777" w:rsidR="00CF2E44" w:rsidRPr="002C2E55" w:rsidRDefault="00CF2E44" w:rsidP="00116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</w:t>
            </w:r>
          </w:p>
        </w:tc>
      </w:tr>
      <w:tr w:rsidR="00CF2E44" w14:paraId="25068387" w14:textId="77777777" w:rsidTr="007C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39BC8874" w14:textId="77777777" w:rsidR="00CF2E44" w:rsidRPr="00DC513E" w:rsidRDefault="00CF2E44" w:rsidP="00DC513E">
            <w:pPr>
              <w:rPr>
                <w:b w:val="0"/>
              </w:rPr>
            </w:pPr>
            <w:r w:rsidRPr="00DC513E">
              <w:rPr>
                <w:rFonts w:hint="eastAsia"/>
                <w:b w:val="0"/>
              </w:rPr>
              <w:t xml:space="preserve">3. </w:t>
            </w:r>
            <w:r w:rsidRPr="00DC513E">
              <w:rPr>
                <w:b w:val="0"/>
              </w:rPr>
              <w:t xml:space="preserve">I can determine that certain behaviors may cause cancer and </w:t>
            </w:r>
            <w:r w:rsidRPr="00DC513E">
              <w:rPr>
                <w:rFonts w:hint="eastAsia"/>
                <w:b w:val="0"/>
              </w:rPr>
              <w:t xml:space="preserve">recognize </w:t>
            </w:r>
            <w:r w:rsidRPr="00DC513E">
              <w:rPr>
                <w:b w:val="0"/>
              </w:rPr>
              <w:t>my risk of developing cancer.</w:t>
            </w:r>
          </w:p>
        </w:tc>
        <w:tc>
          <w:tcPr>
            <w:tcW w:w="2130" w:type="dxa"/>
          </w:tcPr>
          <w:p w14:paraId="10CBA029" w14:textId="77777777" w:rsidR="00CF2E44" w:rsidRPr="002C2E55" w:rsidRDefault="00CF2E44" w:rsidP="00116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E55">
              <w:t>3.81</w:t>
            </w:r>
          </w:p>
        </w:tc>
        <w:tc>
          <w:tcPr>
            <w:tcW w:w="2131" w:type="dxa"/>
          </w:tcPr>
          <w:p w14:paraId="6ECC0C73" w14:textId="77777777" w:rsidR="00CF2E44" w:rsidRPr="002C2E55" w:rsidRDefault="00CF2E44" w:rsidP="00116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</w:p>
        </w:tc>
      </w:tr>
      <w:tr w:rsidR="00CF2E44" w14:paraId="7BCF545B" w14:textId="77777777" w:rsidTr="007C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05F08D51" w14:textId="77777777" w:rsidR="00CF2E44" w:rsidRPr="00DC513E" w:rsidRDefault="00CF2E44" w:rsidP="00DC513E">
            <w:pPr>
              <w:rPr>
                <w:b w:val="0"/>
              </w:rPr>
            </w:pPr>
            <w:r w:rsidRPr="00DC513E">
              <w:rPr>
                <w:rFonts w:hint="eastAsia"/>
                <w:b w:val="0"/>
              </w:rPr>
              <w:t xml:space="preserve">4. </w:t>
            </w:r>
            <w:r w:rsidRPr="00DC513E">
              <w:rPr>
                <w:b w:val="0"/>
              </w:rPr>
              <w:t>I can tolerate and overcome the discomfort and fear that may be associated with medical examinations.</w:t>
            </w:r>
          </w:p>
        </w:tc>
        <w:tc>
          <w:tcPr>
            <w:tcW w:w="2130" w:type="dxa"/>
          </w:tcPr>
          <w:p w14:paraId="786A0389" w14:textId="42EDC8F5" w:rsidR="00CF2E44" w:rsidRPr="002C2E55" w:rsidRDefault="00CF2E44" w:rsidP="00116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E55">
              <w:t>3.7</w:t>
            </w:r>
            <w:r w:rsidR="00062403">
              <w:rPr>
                <w:rFonts w:hint="eastAsia"/>
              </w:rPr>
              <w:t>0</w:t>
            </w:r>
          </w:p>
        </w:tc>
        <w:tc>
          <w:tcPr>
            <w:tcW w:w="2131" w:type="dxa"/>
          </w:tcPr>
          <w:p w14:paraId="161697EE" w14:textId="77777777" w:rsidR="00CF2E44" w:rsidRPr="002C2E55" w:rsidRDefault="00CF2E44" w:rsidP="00116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</w:tr>
      <w:tr w:rsidR="00CF2E44" w14:paraId="245E43B1" w14:textId="77777777" w:rsidTr="007C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BE43186" w14:textId="77777777" w:rsidR="00CF2E44" w:rsidRPr="00DC513E" w:rsidRDefault="00CF2E44" w:rsidP="00DC513E">
            <w:pPr>
              <w:rPr>
                <w:b w:val="0"/>
              </w:rPr>
            </w:pPr>
            <w:r w:rsidRPr="00DC513E">
              <w:rPr>
                <w:rFonts w:hint="eastAsia"/>
                <w:b w:val="0"/>
              </w:rPr>
              <w:t xml:space="preserve">5. </w:t>
            </w:r>
            <w:r w:rsidRPr="00DC513E">
              <w:rPr>
                <w:b w:val="0"/>
              </w:rPr>
              <w:t xml:space="preserve">I can find a proper and professional medical examination facility for </w:t>
            </w:r>
            <w:r w:rsidRPr="00DC513E">
              <w:rPr>
                <w:rFonts w:hint="eastAsia"/>
                <w:b w:val="0"/>
              </w:rPr>
              <w:t xml:space="preserve">cancer </w:t>
            </w:r>
            <w:r w:rsidRPr="00DC513E">
              <w:rPr>
                <w:b w:val="0"/>
              </w:rPr>
              <w:t>screening when needed.</w:t>
            </w:r>
          </w:p>
        </w:tc>
        <w:tc>
          <w:tcPr>
            <w:tcW w:w="2130" w:type="dxa"/>
          </w:tcPr>
          <w:p w14:paraId="5C4CD54B" w14:textId="77777777" w:rsidR="00CF2E44" w:rsidRPr="002C2E55" w:rsidRDefault="00CF2E44" w:rsidP="00116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E55">
              <w:t>4.02</w:t>
            </w:r>
          </w:p>
        </w:tc>
        <w:tc>
          <w:tcPr>
            <w:tcW w:w="2131" w:type="dxa"/>
          </w:tcPr>
          <w:p w14:paraId="0A9F8281" w14:textId="77777777" w:rsidR="00CF2E44" w:rsidRDefault="00CF2E44" w:rsidP="00116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  <w:r>
              <w:rPr>
                <w:rFonts w:hint="eastAsia"/>
              </w:rPr>
              <w:t>1</w:t>
            </w:r>
          </w:p>
        </w:tc>
      </w:tr>
    </w:tbl>
    <w:p w14:paraId="4F5792F3" w14:textId="3F5FC762" w:rsidR="00F135B2" w:rsidRDefault="00A541AE" w:rsidP="00DC513E">
      <w:r>
        <w:rPr>
          <w:rFonts w:hint="eastAsia"/>
        </w:rPr>
        <w:t>SD, standard deviation.</w:t>
      </w:r>
    </w:p>
    <w:p w14:paraId="5870CAD9" w14:textId="77777777" w:rsidR="00F135B2" w:rsidRDefault="00F135B2">
      <w:pPr>
        <w:widowControl/>
        <w:jc w:val="left"/>
      </w:pPr>
      <w:r>
        <w:br w:type="page"/>
      </w:r>
    </w:p>
    <w:p w14:paraId="126D81BE" w14:textId="2191F1B6" w:rsidR="00F135B2" w:rsidRPr="00F135B2" w:rsidRDefault="00F135B2" w:rsidP="00F135B2">
      <w:r w:rsidRPr="00DF7E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&amp;5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478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135B2">
        <w:rPr>
          <w:rFonts w:ascii="Times New Roman" w:hAnsi="Times New Roman" w:cs="Times New Roman"/>
          <w:b/>
          <w:bCs/>
          <w:sz w:val="20"/>
          <w:szCs w:val="20"/>
        </w:rPr>
        <w:t xml:space="preserve">Recommended Cancer Screening Schedule for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Women and </w:t>
      </w:r>
      <w:r w:rsidRPr="00F135B2">
        <w:rPr>
          <w:rFonts w:ascii="Times New Roman" w:hAnsi="Times New Roman" w:cs="Times New Roman"/>
          <w:b/>
          <w:bCs/>
          <w:sz w:val="20"/>
          <w:szCs w:val="20"/>
        </w:rPr>
        <w:t>Men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14:paraId="7A22D546" w14:textId="77777777" w:rsidR="00F135B2" w:rsidRPr="00F135B2" w:rsidRDefault="00F135B2" w:rsidP="00F135B2">
      <w:pPr>
        <w:rPr>
          <w:b/>
        </w:rPr>
      </w:pPr>
      <w:r w:rsidRPr="00F135B2">
        <w:rPr>
          <w:b/>
        </w:rPr>
        <w:t>Recommended Cancer Screening Schedule for Wome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6662"/>
      </w:tblGrid>
      <w:tr w:rsidR="00F135B2" w14:paraId="48226697" w14:textId="77777777" w:rsidTr="00D608B6">
        <w:tc>
          <w:tcPr>
            <w:tcW w:w="1668" w:type="dxa"/>
          </w:tcPr>
          <w:p w14:paraId="255CD498" w14:textId="77777777" w:rsidR="00F135B2" w:rsidRPr="00F135B2" w:rsidRDefault="00F135B2" w:rsidP="00D608B6">
            <w:pPr>
              <w:rPr>
                <w:b/>
              </w:rPr>
            </w:pPr>
            <w:r w:rsidRPr="00F135B2">
              <w:rPr>
                <w:b/>
              </w:rPr>
              <w:t>Age Group</w:t>
            </w:r>
          </w:p>
        </w:tc>
        <w:tc>
          <w:tcPr>
            <w:tcW w:w="6854" w:type="dxa"/>
          </w:tcPr>
          <w:p w14:paraId="75548FED" w14:textId="77777777" w:rsidR="00F135B2" w:rsidRPr="00F135B2" w:rsidRDefault="00F135B2" w:rsidP="00D608B6">
            <w:pPr>
              <w:rPr>
                <w:b/>
              </w:rPr>
            </w:pPr>
            <w:r w:rsidRPr="00F135B2">
              <w:rPr>
                <w:rFonts w:hint="eastAsia"/>
                <w:b/>
              </w:rPr>
              <w:t>Recommendation</w:t>
            </w:r>
          </w:p>
        </w:tc>
      </w:tr>
      <w:tr w:rsidR="00F135B2" w14:paraId="647C1446" w14:textId="77777777" w:rsidTr="00D608B6">
        <w:tc>
          <w:tcPr>
            <w:tcW w:w="1668" w:type="dxa"/>
          </w:tcPr>
          <w:p w14:paraId="6AC6937B" w14:textId="77777777" w:rsidR="00F135B2" w:rsidRDefault="00F135B2" w:rsidP="00D608B6">
            <w:r>
              <w:rPr>
                <w:rFonts w:hint="eastAsia"/>
              </w:rPr>
              <w:t>21-29 years</w:t>
            </w:r>
          </w:p>
        </w:tc>
        <w:tc>
          <w:tcPr>
            <w:tcW w:w="6854" w:type="dxa"/>
          </w:tcPr>
          <w:p w14:paraId="5F14D3B6" w14:textId="77777777" w:rsidR="00F135B2" w:rsidRDefault="00F135B2" w:rsidP="00D608B6">
            <w:r w:rsidRPr="001E1202">
              <w:t>Cervical Cancer Screening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522B92">
              <w:t>Once every 3 years after 3 consecutive years of Pap smear</w:t>
            </w:r>
            <w:r>
              <w:rPr>
                <w:rFonts w:hint="eastAsia"/>
              </w:rPr>
              <w:t xml:space="preserve"> </w:t>
            </w:r>
            <w:r w:rsidRPr="00522B92">
              <w:t>without abnormalities</w:t>
            </w:r>
            <w:r>
              <w:rPr>
                <w:rFonts w:hint="eastAsia"/>
              </w:rPr>
              <w:t>.</w:t>
            </w:r>
          </w:p>
          <w:p w14:paraId="3D0ADAE3" w14:textId="77777777" w:rsidR="00F135B2" w:rsidRDefault="00F135B2" w:rsidP="00D608B6">
            <w:r w:rsidRPr="00522B92">
              <w:t>Breast Cancer Screening</w:t>
            </w:r>
            <w:r>
              <w:rPr>
                <w:rFonts w:hint="eastAsia"/>
              </w:rPr>
              <w:t xml:space="preserve">: </w:t>
            </w:r>
            <w:r w:rsidRPr="00522B92">
              <w:t>Clinical breast examination every 1-3 years</w:t>
            </w:r>
            <w:r>
              <w:rPr>
                <w:rFonts w:hint="eastAsia"/>
              </w:rPr>
              <w:t>.</w:t>
            </w:r>
          </w:p>
        </w:tc>
      </w:tr>
      <w:tr w:rsidR="00F135B2" w14:paraId="60602F42" w14:textId="77777777" w:rsidTr="00D608B6">
        <w:tc>
          <w:tcPr>
            <w:tcW w:w="1668" w:type="dxa"/>
          </w:tcPr>
          <w:p w14:paraId="0722AB28" w14:textId="77777777" w:rsidR="00F135B2" w:rsidRDefault="00F135B2" w:rsidP="00D608B6">
            <w:r>
              <w:rPr>
                <w:rFonts w:hint="eastAsia"/>
              </w:rPr>
              <w:t>30-39 years</w:t>
            </w:r>
          </w:p>
        </w:tc>
        <w:tc>
          <w:tcPr>
            <w:tcW w:w="6854" w:type="dxa"/>
          </w:tcPr>
          <w:p w14:paraId="580CDC52" w14:textId="77777777" w:rsidR="00F135B2" w:rsidRDefault="00F135B2" w:rsidP="00D608B6">
            <w:r w:rsidRPr="001E1202">
              <w:t>Cervical Cancer Screening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522B92">
              <w:t>Once every 3 years after 3 consecutive years of Pap smear</w:t>
            </w:r>
            <w:r>
              <w:rPr>
                <w:rFonts w:hint="eastAsia"/>
              </w:rPr>
              <w:t xml:space="preserve"> </w:t>
            </w:r>
            <w:r w:rsidRPr="00522B92">
              <w:t>without abnormalities</w:t>
            </w:r>
            <w:r>
              <w:rPr>
                <w:rFonts w:hint="eastAsia"/>
              </w:rPr>
              <w:t>.</w:t>
            </w:r>
          </w:p>
          <w:p w14:paraId="006D17E0" w14:textId="77777777" w:rsidR="00F135B2" w:rsidRDefault="00F135B2" w:rsidP="00D608B6">
            <w:r w:rsidRPr="00522B92">
              <w:t>Breast Cancer Screening</w:t>
            </w:r>
            <w:r>
              <w:rPr>
                <w:rFonts w:hint="eastAsia"/>
              </w:rPr>
              <w:t xml:space="preserve">: </w:t>
            </w:r>
            <w:r w:rsidRPr="00522B92">
              <w:t>Clinical breast examination every 1-3 years</w:t>
            </w:r>
            <w:r>
              <w:rPr>
                <w:rFonts w:hint="eastAsia"/>
              </w:rPr>
              <w:t>.</w:t>
            </w:r>
          </w:p>
          <w:p w14:paraId="743996EE" w14:textId="77777777" w:rsidR="00F135B2" w:rsidRDefault="00F135B2" w:rsidP="00D608B6">
            <w:r>
              <w:rPr>
                <w:rFonts w:hint="eastAsia"/>
              </w:rPr>
              <w:t xml:space="preserve">Lung Cancer </w:t>
            </w:r>
            <w:r w:rsidRPr="001E1202">
              <w:t>Screening</w:t>
            </w:r>
            <w:r>
              <w:rPr>
                <w:rFonts w:hint="eastAsia"/>
              </w:rPr>
              <w:t>: Baseline l</w:t>
            </w:r>
            <w:r w:rsidRPr="00522B92">
              <w:t>ow-dose CT scan at age 30</w:t>
            </w:r>
            <w:r>
              <w:rPr>
                <w:rFonts w:hint="eastAsia"/>
              </w:rPr>
              <w:t>.</w:t>
            </w:r>
          </w:p>
        </w:tc>
      </w:tr>
      <w:tr w:rsidR="00F135B2" w14:paraId="1957DEFC" w14:textId="77777777" w:rsidTr="00D608B6">
        <w:tc>
          <w:tcPr>
            <w:tcW w:w="1668" w:type="dxa"/>
          </w:tcPr>
          <w:p w14:paraId="6501D383" w14:textId="77777777" w:rsidR="00F135B2" w:rsidRDefault="00F135B2" w:rsidP="00D608B6">
            <w:r>
              <w:rPr>
                <w:rFonts w:hint="eastAsia"/>
              </w:rPr>
              <w:t>40-49 years</w:t>
            </w:r>
          </w:p>
        </w:tc>
        <w:tc>
          <w:tcPr>
            <w:tcW w:w="6854" w:type="dxa"/>
          </w:tcPr>
          <w:p w14:paraId="121C2EF2" w14:textId="77777777" w:rsidR="00F135B2" w:rsidRDefault="00F135B2" w:rsidP="00D608B6">
            <w:r w:rsidRPr="00522B92">
              <w:t>Breast Cancer Screening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2E3F32">
              <w:t>Clinical breast examination annually</w:t>
            </w:r>
            <w:r>
              <w:rPr>
                <w:rFonts w:hint="eastAsia"/>
              </w:rPr>
              <w:t xml:space="preserve">. </w:t>
            </w:r>
            <w:r w:rsidRPr="002E3F32">
              <w:t>Mammogram every 1-2 years</w:t>
            </w:r>
            <w:r>
              <w:rPr>
                <w:rFonts w:hint="eastAsia"/>
              </w:rPr>
              <w:t>.</w:t>
            </w:r>
          </w:p>
          <w:p w14:paraId="5E41B209" w14:textId="77777777" w:rsidR="00F135B2" w:rsidRDefault="00F135B2" w:rsidP="00D608B6">
            <w:r w:rsidRPr="001E1202">
              <w:t>Cervical Cancer Screening</w:t>
            </w:r>
            <w:r>
              <w:rPr>
                <w:rFonts w:hint="eastAsia"/>
              </w:rPr>
              <w:t xml:space="preserve">: </w:t>
            </w:r>
            <w:r w:rsidRPr="002E3F32">
              <w:t>Pap smear every 3 years</w:t>
            </w:r>
          </w:p>
        </w:tc>
      </w:tr>
      <w:tr w:rsidR="00F135B2" w14:paraId="5A2A4237" w14:textId="77777777" w:rsidTr="00D608B6">
        <w:tc>
          <w:tcPr>
            <w:tcW w:w="1668" w:type="dxa"/>
          </w:tcPr>
          <w:p w14:paraId="5B12299C" w14:textId="77777777" w:rsidR="00F135B2" w:rsidRDefault="00F135B2" w:rsidP="00D608B6">
            <w:r w:rsidRPr="001E1202">
              <w:t>45 years and above</w:t>
            </w:r>
          </w:p>
        </w:tc>
        <w:tc>
          <w:tcPr>
            <w:tcW w:w="6854" w:type="dxa"/>
          </w:tcPr>
          <w:p w14:paraId="62D32B1F" w14:textId="77777777" w:rsidR="00F135B2" w:rsidRDefault="00F135B2" w:rsidP="00D608B6">
            <w:r w:rsidRPr="002E3F32">
              <w:t>Colorectal Cancer Screening</w:t>
            </w:r>
            <w:r>
              <w:rPr>
                <w:rFonts w:hint="eastAsia"/>
              </w:rPr>
              <w:t xml:space="preserve">: </w:t>
            </w:r>
            <w:r w:rsidRPr="002E3F32">
              <w:t>Fecal oc</w:t>
            </w:r>
            <w:r>
              <w:t>cult blood test (FOBT) annually</w:t>
            </w:r>
            <w:r>
              <w:rPr>
                <w:rFonts w:hint="eastAsia"/>
              </w:rPr>
              <w:t xml:space="preserve">. </w:t>
            </w:r>
            <w:r w:rsidRPr="002E3F32">
              <w:t>Colonoscopy every 10 years</w:t>
            </w:r>
          </w:p>
        </w:tc>
      </w:tr>
      <w:tr w:rsidR="00F135B2" w14:paraId="4AF8E33C" w14:textId="77777777" w:rsidTr="00D608B6">
        <w:tc>
          <w:tcPr>
            <w:tcW w:w="1668" w:type="dxa"/>
          </w:tcPr>
          <w:p w14:paraId="223B1EC9" w14:textId="77777777" w:rsidR="00F135B2" w:rsidRDefault="00F135B2" w:rsidP="00D608B6">
            <w:r w:rsidRPr="001E1202">
              <w:t>50 years and above</w:t>
            </w:r>
          </w:p>
        </w:tc>
        <w:tc>
          <w:tcPr>
            <w:tcW w:w="6854" w:type="dxa"/>
          </w:tcPr>
          <w:p w14:paraId="5118C096" w14:textId="77777777" w:rsidR="00F135B2" w:rsidRDefault="00F135B2" w:rsidP="00D608B6">
            <w:r w:rsidRPr="002E3F32">
              <w:t>Cervical Cancer Screening</w:t>
            </w:r>
            <w:r>
              <w:rPr>
                <w:rFonts w:hint="eastAsia"/>
              </w:rPr>
              <w:t xml:space="preserve">: </w:t>
            </w:r>
            <w:r w:rsidRPr="002E3F32">
              <w:t>Pap smear every 3 years until age 65</w:t>
            </w:r>
            <w:r>
              <w:rPr>
                <w:rFonts w:hint="eastAsia"/>
              </w:rPr>
              <w:t>.</w:t>
            </w:r>
          </w:p>
          <w:p w14:paraId="3DA123D8" w14:textId="77777777" w:rsidR="00F135B2" w:rsidRDefault="00F135B2" w:rsidP="00D608B6">
            <w:r w:rsidRPr="00522B92">
              <w:t>Breast Cancer Screening</w:t>
            </w:r>
            <w:r>
              <w:rPr>
                <w:rFonts w:hint="eastAsia"/>
              </w:rPr>
              <w:t>: C</w:t>
            </w:r>
            <w:r w:rsidRPr="002E3F32">
              <w:t>linical breast examination annually and mammogram every 1 to 2 years</w:t>
            </w:r>
          </w:p>
          <w:p w14:paraId="69E8D7C7" w14:textId="77777777" w:rsidR="00F135B2" w:rsidRDefault="00F135B2" w:rsidP="00D608B6">
            <w:r w:rsidRPr="002E3F32">
              <w:t>Colorectal Cancer Screening</w:t>
            </w:r>
            <w:r>
              <w:rPr>
                <w:rFonts w:hint="eastAsia"/>
              </w:rPr>
              <w:t xml:space="preserve">: </w:t>
            </w:r>
            <w:r w:rsidRPr="002E3F32">
              <w:t>Fecal oc</w:t>
            </w:r>
            <w:r>
              <w:t>cult blood test (FOBT) annually</w:t>
            </w:r>
            <w:r>
              <w:rPr>
                <w:rFonts w:hint="eastAsia"/>
              </w:rPr>
              <w:t xml:space="preserve">. </w:t>
            </w:r>
            <w:r w:rsidRPr="002E3F32">
              <w:t>Colonoscopy every 10 years</w:t>
            </w:r>
          </w:p>
          <w:p w14:paraId="24AAE3FB" w14:textId="77777777" w:rsidR="00F135B2" w:rsidRDefault="00F135B2" w:rsidP="00D608B6">
            <w:r w:rsidRPr="002E3F32">
              <w:t>Stomach Cancer Screening</w:t>
            </w:r>
            <w:r>
              <w:rPr>
                <w:rFonts w:hint="eastAsia"/>
              </w:rPr>
              <w:t xml:space="preserve">: </w:t>
            </w:r>
            <w:r w:rsidRPr="002E3F32">
              <w:t>Gastroscopy every 5-10 years starting at age 50</w:t>
            </w:r>
            <w:r>
              <w:rPr>
                <w:rFonts w:hint="eastAsia"/>
              </w:rPr>
              <w:t>.</w:t>
            </w:r>
          </w:p>
        </w:tc>
      </w:tr>
      <w:tr w:rsidR="00F135B2" w14:paraId="63037484" w14:textId="77777777" w:rsidTr="00D608B6">
        <w:tc>
          <w:tcPr>
            <w:tcW w:w="1668" w:type="dxa"/>
          </w:tcPr>
          <w:p w14:paraId="49324079" w14:textId="77777777" w:rsidR="00F135B2" w:rsidRDefault="00F135B2" w:rsidP="00D608B6">
            <w:r w:rsidRPr="001E1202">
              <w:t>75 years and above</w:t>
            </w:r>
          </w:p>
        </w:tc>
        <w:tc>
          <w:tcPr>
            <w:tcW w:w="6854" w:type="dxa"/>
          </w:tcPr>
          <w:p w14:paraId="27E04D55" w14:textId="77777777" w:rsidR="00F135B2" w:rsidRDefault="00F135B2" w:rsidP="00D608B6">
            <w:r w:rsidRPr="001E1202">
              <w:t>Continued</w:t>
            </w:r>
            <w:r>
              <w:t xml:space="preserve"> screening if in good health</w:t>
            </w:r>
            <w:r>
              <w:rPr>
                <w:rFonts w:hint="eastAsia"/>
              </w:rPr>
              <w:t xml:space="preserve"> </w:t>
            </w:r>
            <w:r w:rsidRPr="001E1202">
              <w:t>with a life expectancy of 10 years or more. Screening after age 85 is not recommended.</w:t>
            </w:r>
          </w:p>
        </w:tc>
      </w:tr>
    </w:tbl>
    <w:p w14:paraId="1699E677" w14:textId="77777777" w:rsidR="00F135B2" w:rsidRDefault="00F135B2" w:rsidP="00F135B2"/>
    <w:p w14:paraId="292B1609" w14:textId="77777777" w:rsidR="00F135B2" w:rsidRPr="00F135B2" w:rsidRDefault="00F135B2" w:rsidP="00F135B2">
      <w:pPr>
        <w:rPr>
          <w:b/>
        </w:rPr>
      </w:pPr>
      <w:r w:rsidRPr="00F135B2">
        <w:rPr>
          <w:b/>
        </w:rPr>
        <w:t xml:space="preserve">Recommended Cancer Screening Schedule for </w:t>
      </w:r>
      <w:r w:rsidRPr="00F135B2">
        <w:rPr>
          <w:rFonts w:hint="eastAsia"/>
          <w:b/>
        </w:rPr>
        <w:t>Men</w:t>
      </w:r>
      <w:r w:rsidRPr="00F135B2">
        <w:rPr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6662"/>
      </w:tblGrid>
      <w:tr w:rsidR="00F135B2" w14:paraId="6342434F" w14:textId="77777777" w:rsidTr="00D608B6">
        <w:tc>
          <w:tcPr>
            <w:tcW w:w="1668" w:type="dxa"/>
          </w:tcPr>
          <w:p w14:paraId="74F91096" w14:textId="77777777" w:rsidR="00F135B2" w:rsidRPr="00F135B2" w:rsidRDefault="00F135B2" w:rsidP="00D608B6">
            <w:pPr>
              <w:rPr>
                <w:b/>
              </w:rPr>
            </w:pPr>
            <w:r w:rsidRPr="00F135B2">
              <w:rPr>
                <w:b/>
              </w:rPr>
              <w:t>Age Group</w:t>
            </w:r>
          </w:p>
        </w:tc>
        <w:tc>
          <w:tcPr>
            <w:tcW w:w="6854" w:type="dxa"/>
          </w:tcPr>
          <w:p w14:paraId="11FE48F9" w14:textId="77777777" w:rsidR="00F135B2" w:rsidRPr="00F135B2" w:rsidRDefault="00F135B2" w:rsidP="00D608B6">
            <w:pPr>
              <w:rPr>
                <w:b/>
              </w:rPr>
            </w:pPr>
            <w:r w:rsidRPr="00F135B2">
              <w:rPr>
                <w:rFonts w:hint="eastAsia"/>
                <w:b/>
              </w:rPr>
              <w:t>Recommendation</w:t>
            </w:r>
          </w:p>
        </w:tc>
      </w:tr>
      <w:tr w:rsidR="00F135B2" w14:paraId="67C98E88" w14:textId="77777777" w:rsidTr="00D608B6">
        <w:tc>
          <w:tcPr>
            <w:tcW w:w="1668" w:type="dxa"/>
          </w:tcPr>
          <w:p w14:paraId="001D1927" w14:textId="77777777" w:rsidR="00F135B2" w:rsidRDefault="00F135B2" w:rsidP="00D608B6">
            <w:r>
              <w:rPr>
                <w:rFonts w:hint="eastAsia"/>
              </w:rPr>
              <w:t>30-39 years</w:t>
            </w:r>
          </w:p>
        </w:tc>
        <w:tc>
          <w:tcPr>
            <w:tcW w:w="6854" w:type="dxa"/>
          </w:tcPr>
          <w:p w14:paraId="775A8C69" w14:textId="77777777" w:rsidR="00F135B2" w:rsidRDefault="00F135B2" w:rsidP="00D608B6">
            <w:r>
              <w:rPr>
                <w:rFonts w:hint="eastAsia"/>
              </w:rPr>
              <w:t xml:space="preserve">Lung Cancer </w:t>
            </w:r>
            <w:r w:rsidRPr="001E1202">
              <w:t>Screening</w:t>
            </w:r>
            <w:r>
              <w:rPr>
                <w:rFonts w:hint="eastAsia"/>
              </w:rPr>
              <w:t>: Baseline l</w:t>
            </w:r>
            <w:r w:rsidRPr="00522B92">
              <w:t>ow-dose CT scan at age 30</w:t>
            </w:r>
            <w:r>
              <w:rPr>
                <w:rFonts w:hint="eastAsia"/>
              </w:rPr>
              <w:t>.</w:t>
            </w:r>
          </w:p>
        </w:tc>
      </w:tr>
      <w:tr w:rsidR="00F135B2" w14:paraId="1E401DC9" w14:textId="77777777" w:rsidTr="00D608B6">
        <w:tc>
          <w:tcPr>
            <w:tcW w:w="1668" w:type="dxa"/>
          </w:tcPr>
          <w:p w14:paraId="3A6DDF55" w14:textId="77777777" w:rsidR="00F135B2" w:rsidRDefault="00F135B2" w:rsidP="00D608B6">
            <w:r>
              <w:rPr>
                <w:rFonts w:hint="eastAsia"/>
              </w:rPr>
              <w:t>40-49 years</w:t>
            </w:r>
          </w:p>
        </w:tc>
        <w:tc>
          <w:tcPr>
            <w:tcW w:w="6854" w:type="dxa"/>
          </w:tcPr>
          <w:p w14:paraId="241D973F" w14:textId="77777777" w:rsidR="00F135B2" w:rsidRDefault="00F135B2" w:rsidP="00D608B6">
            <w:r w:rsidRPr="00EA7997">
              <w:t xml:space="preserve">Prostate </w:t>
            </w:r>
            <w:r>
              <w:rPr>
                <w:rFonts w:hint="eastAsia"/>
              </w:rPr>
              <w:t>C</w:t>
            </w:r>
            <w:r w:rsidRPr="00EA7997">
              <w:t>ancer</w:t>
            </w:r>
            <w:r w:rsidRPr="00522B92">
              <w:t xml:space="preserve"> Screening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S</w:t>
            </w:r>
            <w:r w:rsidRPr="00EA7997">
              <w:t>erum PSA (Prostate-Specific Antigen) test every 2 years.</w:t>
            </w:r>
          </w:p>
        </w:tc>
      </w:tr>
      <w:tr w:rsidR="00F135B2" w14:paraId="7D9C12BC" w14:textId="77777777" w:rsidTr="00D608B6">
        <w:tc>
          <w:tcPr>
            <w:tcW w:w="1668" w:type="dxa"/>
          </w:tcPr>
          <w:p w14:paraId="1CC36FF4" w14:textId="77777777" w:rsidR="00F135B2" w:rsidRDefault="00F135B2" w:rsidP="00D608B6">
            <w:r w:rsidRPr="001E1202">
              <w:t>45 years and above</w:t>
            </w:r>
          </w:p>
        </w:tc>
        <w:tc>
          <w:tcPr>
            <w:tcW w:w="6854" w:type="dxa"/>
          </w:tcPr>
          <w:p w14:paraId="10AAA581" w14:textId="77777777" w:rsidR="00F135B2" w:rsidRDefault="00F135B2" w:rsidP="00D608B6">
            <w:r w:rsidRPr="002E3F32">
              <w:t>Colorectal Cancer Screening</w:t>
            </w:r>
            <w:r>
              <w:rPr>
                <w:rFonts w:hint="eastAsia"/>
              </w:rPr>
              <w:t xml:space="preserve">: </w:t>
            </w:r>
            <w:r w:rsidRPr="002E3F32">
              <w:t>Fecal oc</w:t>
            </w:r>
            <w:r>
              <w:t>cult blood test (FOBT) annually</w:t>
            </w:r>
            <w:r>
              <w:rPr>
                <w:rFonts w:hint="eastAsia"/>
              </w:rPr>
              <w:t xml:space="preserve">. </w:t>
            </w:r>
            <w:r w:rsidRPr="002E3F32">
              <w:t>Colonoscopy every 10 years</w:t>
            </w:r>
          </w:p>
        </w:tc>
      </w:tr>
      <w:tr w:rsidR="00F135B2" w14:paraId="24B69809" w14:textId="77777777" w:rsidTr="00D608B6">
        <w:tc>
          <w:tcPr>
            <w:tcW w:w="1668" w:type="dxa"/>
          </w:tcPr>
          <w:p w14:paraId="6787C46F" w14:textId="77777777" w:rsidR="00F135B2" w:rsidRDefault="00F135B2" w:rsidP="00D608B6">
            <w:r w:rsidRPr="001E1202">
              <w:t>50</w:t>
            </w:r>
            <w:r>
              <w:rPr>
                <w:rFonts w:hint="eastAsia"/>
              </w:rPr>
              <w:t xml:space="preserve">-74 </w:t>
            </w:r>
            <w:r w:rsidRPr="001E1202">
              <w:t>years</w:t>
            </w:r>
          </w:p>
        </w:tc>
        <w:tc>
          <w:tcPr>
            <w:tcW w:w="6854" w:type="dxa"/>
          </w:tcPr>
          <w:p w14:paraId="5E87C631" w14:textId="77777777" w:rsidR="00F135B2" w:rsidRDefault="00F135B2" w:rsidP="00D608B6">
            <w:r w:rsidRPr="00EA7997">
              <w:t xml:space="preserve">Prostate </w:t>
            </w:r>
            <w:r>
              <w:rPr>
                <w:rFonts w:hint="eastAsia"/>
              </w:rPr>
              <w:t>C</w:t>
            </w:r>
            <w:r w:rsidRPr="00EA7997">
              <w:t>ancer</w:t>
            </w:r>
            <w:r w:rsidRPr="00522B92">
              <w:t xml:space="preserve"> Screening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S</w:t>
            </w:r>
            <w:r w:rsidRPr="00EA7997">
              <w:t>erum PSA (Prostate-Specific Antigen) test every 2 years.</w:t>
            </w:r>
          </w:p>
          <w:p w14:paraId="19CB26E9" w14:textId="77777777" w:rsidR="00F135B2" w:rsidRDefault="00F135B2" w:rsidP="00D608B6">
            <w:r w:rsidRPr="002E3F32">
              <w:t>Colorectal Cancer Screening</w:t>
            </w:r>
            <w:r>
              <w:rPr>
                <w:rFonts w:hint="eastAsia"/>
              </w:rPr>
              <w:t xml:space="preserve">: </w:t>
            </w:r>
            <w:r w:rsidRPr="002E3F32">
              <w:t>Fecal oc</w:t>
            </w:r>
            <w:r>
              <w:t>cult blood test (FOBT) annually</w:t>
            </w:r>
            <w:r>
              <w:rPr>
                <w:rFonts w:hint="eastAsia"/>
              </w:rPr>
              <w:t xml:space="preserve">. </w:t>
            </w:r>
            <w:r w:rsidRPr="002E3F32">
              <w:t>Colonoscopy every 10 years</w:t>
            </w:r>
          </w:p>
          <w:p w14:paraId="21A07BB5" w14:textId="77777777" w:rsidR="00F135B2" w:rsidRDefault="00F135B2" w:rsidP="00D608B6">
            <w:r w:rsidRPr="002E3F32">
              <w:t>Stomach Cancer Screening</w:t>
            </w:r>
            <w:r>
              <w:rPr>
                <w:rFonts w:hint="eastAsia"/>
              </w:rPr>
              <w:t xml:space="preserve">: </w:t>
            </w:r>
            <w:r w:rsidRPr="002E3F32">
              <w:t>Gastroscopy every 5-10 years starting at age 50</w:t>
            </w:r>
            <w:r>
              <w:rPr>
                <w:rFonts w:hint="eastAsia"/>
              </w:rPr>
              <w:t>.</w:t>
            </w:r>
          </w:p>
        </w:tc>
      </w:tr>
      <w:tr w:rsidR="00F135B2" w14:paraId="7DDC09C1" w14:textId="77777777" w:rsidTr="00D608B6">
        <w:tc>
          <w:tcPr>
            <w:tcW w:w="1668" w:type="dxa"/>
          </w:tcPr>
          <w:p w14:paraId="0BF35D7A" w14:textId="77777777" w:rsidR="00F135B2" w:rsidRDefault="00F135B2" w:rsidP="00D608B6">
            <w:r w:rsidRPr="001E1202">
              <w:t>75 years and above</w:t>
            </w:r>
          </w:p>
        </w:tc>
        <w:tc>
          <w:tcPr>
            <w:tcW w:w="6854" w:type="dxa"/>
          </w:tcPr>
          <w:p w14:paraId="1255BA62" w14:textId="77777777" w:rsidR="00F135B2" w:rsidRDefault="00F135B2" w:rsidP="00D608B6">
            <w:r w:rsidRPr="001E1202">
              <w:t>Continued</w:t>
            </w:r>
            <w:r>
              <w:t xml:space="preserve"> screening if in good health</w:t>
            </w:r>
            <w:r>
              <w:rPr>
                <w:rFonts w:hint="eastAsia"/>
              </w:rPr>
              <w:t xml:space="preserve"> </w:t>
            </w:r>
            <w:r w:rsidRPr="001E1202">
              <w:t>with a life expectancy of 10 years or more. Screening after age 85 is not recommended.</w:t>
            </w:r>
          </w:p>
        </w:tc>
      </w:tr>
    </w:tbl>
    <w:p w14:paraId="167C734B" w14:textId="77777777" w:rsidR="00875211" w:rsidRDefault="00875211" w:rsidP="00DC513E"/>
    <w:p w14:paraId="277C1618" w14:textId="77777777" w:rsidR="00875211" w:rsidRDefault="00875211">
      <w:pPr>
        <w:widowControl/>
        <w:jc w:val="left"/>
      </w:pPr>
      <w:r>
        <w:br w:type="page"/>
      </w:r>
    </w:p>
    <w:p w14:paraId="1C13485F" w14:textId="6E88DC47" w:rsidR="00875211" w:rsidRDefault="00875211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14C2D86A" wp14:editId="51E28700">
            <wp:extent cx="5274310" cy="2963927"/>
            <wp:effectExtent l="0" t="0" r="2540" b="8255"/>
            <wp:docPr id="12" name="图片 12" descr="C:\Users\dell\Desktop\职业人群防癌问卷\论文\wzz20221128润色\修回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dell\Desktop\职业人群防癌问卷\论文\wzz20221128润色\修回\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3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3585E" w14:textId="42ED2FCC" w:rsidR="00321C47" w:rsidRDefault="00321C47">
      <w:pPr>
        <w:widowControl/>
        <w:jc w:val="left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Estimation of the Information-Motivation-Behavioral skills model of cancer screening behavio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Subg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roup: Sex=ma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13777DF1" w14:textId="77777777" w:rsidR="00875211" w:rsidRDefault="00875211">
      <w:pPr>
        <w:widowControl/>
        <w:jc w:val="left"/>
      </w:pPr>
      <w:r>
        <w:br w:type="page"/>
      </w:r>
    </w:p>
    <w:p w14:paraId="1A7AA7ED" w14:textId="0DE0559E" w:rsidR="00875211" w:rsidRDefault="00875211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49D5B707" wp14:editId="5CADE5B5">
            <wp:extent cx="5274310" cy="2960072"/>
            <wp:effectExtent l="0" t="0" r="2540" b="0"/>
            <wp:docPr id="13" name="图片 13" descr="C:\Users\dell\Desktop\职业人群防癌问卷\论文\wzz20221128润色\修回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dell\Desktop\职业人群防癌问卷\论文\wzz20221128润色\修回\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0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5351D" w14:textId="5F3DA2D5" w:rsidR="00321C47" w:rsidRDefault="00321C47" w:rsidP="00321C47">
      <w:pPr>
        <w:widowControl/>
        <w:jc w:val="left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93691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Estimation of the Information-Motivation-Behavioral skills model of cancer screening behavio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Subg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roup: Sex=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e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ma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2B680143" w14:textId="77777777" w:rsidR="00321C47" w:rsidRPr="00321C47" w:rsidRDefault="00321C47">
      <w:pPr>
        <w:widowControl/>
        <w:jc w:val="left"/>
      </w:pPr>
    </w:p>
    <w:p w14:paraId="7241343C" w14:textId="77777777" w:rsidR="00875211" w:rsidRDefault="00875211">
      <w:pPr>
        <w:widowControl/>
        <w:jc w:val="left"/>
      </w:pPr>
      <w:r>
        <w:br w:type="page"/>
      </w:r>
    </w:p>
    <w:p w14:paraId="6A4FAE58" w14:textId="20C63DC1" w:rsidR="00875211" w:rsidRDefault="00875211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1EC3196B" wp14:editId="3E00C22C">
            <wp:extent cx="5274310" cy="2964244"/>
            <wp:effectExtent l="0" t="0" r="2540" b="7620"/>
            <wp:docPr id="14" name="图片 14" descr="C:\Users\dell\Desktop\职业人群防癌问卷\论文\wzz20221128润色\修回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dell\Desktop\职业人群防癌问卷\论文\wzz20221128润色\修回\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4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F00DA" w14:textId="46303208" w:rsidR="00321C47" w:rsidRDefault="00321C47" w:rsidP="00321C47">
      <w:pPr>
        <w:widowControl/>
        <w:jc w:val="left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93691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Estimation of the Information-Motivation-Behavioral skills model of cancer screening behavio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Su</w:t>
      </w:r>
      <w:r w:rsidRPr="00593691">
        <w:rPr>
          <w:rFonts w:ascii="Times New Roman" w:hAnsi="Times New Roman" w:cs="Times New Roman"/>
          <w:b/>
          <w:bCs/>
          <w:sz w:val="20"/>
          <w:szCs w:val="20"/>
        </w:rPr>
        <w:t xml:space="preserve">bgroup: </w:t>
      </w:r>
      <w:r w:rsidR="00593691" w:rsidRPr="00593691">
        <w:rPr>
          <w:rFonts w:ascii="Times New Roman" w:hAnsi="Times New Roman" w:cs="Times New Roman"/>
          <w:b/>
          <w:bCs/>
          <w:sz w:val="20"/>
          <w:szCs w:val="20"/>
        </w:rPr>
        <w:t>Age= ≤30 yea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381D1798" w14:textId="77777777" w:rsidR="00321C47" w:rsidRPr="00593691" w:rsidRDefault="00321C47">
      <w:pPr>
        <w:widowControl/>
        <w:jc w:val="left"/>
      </w:pPr>
    </w:p>
    <w:p w14:paraId="703BE762" w14:textId="77777777" w:rsidR="00875211" w:rsidRDefault="00875211">
      <w:pPr>
        <w:widowControl/>
        <w:jc w:val="left"/>
      </w:pPr>
      <w:r>
        <w:br w:type="page"/>
      </w:r>
    </w:p>
    <w:p w14:paraId="4DA7286A" w14:textId="7E7DA909" w:rsidR="00875211" w:rsidRDefault="00875211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67B80185" wp14:editId="2C550DCA">
            <wp:extent cx="5274310" cy="2955432"/>
            <wp:effectExtent l="0" t="0" r="2540" b="0"/>
            <wp:docPr id="15" name="图片 15" descr="C:\Users\dell\Desktop\职业人群防癌问卷\论文\wzz20221128润色\修回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dell\Desktop\职业人群防癌问卷\论文\wzz20221128润色\修回\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5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A98CB" w14:textId="0B63D758" w:rsidR="00593691" w:rsidRDefault="00593691" w:rsidP="00593691">
      <w:pPr>
        <w:widowControl/>
        <w:jc w:val="left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Estimation of the Information-Motivation-Behavioral skills model of cancer screening behavio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Su</w:t>
      </w:r>
      <w:r w:rsidRPr="00593691">
        <w:rPr>
          <w:rFonts w:ascii="Times New Roman" w:hAnsi="Times New Roman" w:cs="Times New Roman"/>
          <w:b/>
          <w:bCs/>
          <w:sz w:val="20"/>
          <w:szCs w:val="20"/>
        </w:rPr>
        <w:t xml:space="preserve">bgroup: Age=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1-4</w:t>
      </w:r>
      <w:r w:rsidRPr="00593691">
        <w:rPr>
          <w:rFonts w:ascii="Times New Roman" w:hAnsi="Times New Roman" w:cs="Times New Roman"/>
          <w:b/>
          <w:bCs/>
          <w:sz w:val="20"/>
          <w:szCs w:val="20"/>
        </w:rPr>
        <w:t>0 yea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472F4158" w14:textId="77777777" w:rsidR="00593691" w:rsidRPr="00593691" w:rsidRDefault="00593691">
      <w:pPr>
        <w:widowControl/>
        <w:jc w:val="left"/>
      </w:pPr>
    </w:p>
    <w:p w14:paraId="35CAA931" w14:textId="77777777" w:rsidR="00875211" w:rsidRDefault="00875211">
      <w:pPr>
        <w:widowControl/>
        <w:jc w:val="left"/>
      </w:pPr>
      <w:r>
        <w:br w:type="page"/>
      </w:r>
    </w:p>
    <w:p w14:paraId="28FC9F72" w14:textId="2AABEB31" w:rsidR="00875211" w:rsidRDefault="00875211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29F9E1E5" wp14:editId="55ED4954">
            <wp:extent cx="5274310" cy="2958947"/>
            <wp:effectExtent l="0" t="0" r="2540" b="0"/>
            <wp:docPr id="16" name="图片 16" descr="C:\Users\dell\Desktop\职业人群防癌问卷\论文\wzz20221128润色\修回\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dell\Desktop\职业人群防癌问卷\论文\wzz20221128润色\修回\5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8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6C27F" w14:textId="6205857C" w:rsidR="00DF0519" w:rsidRDefault="00DF0519" w:rsidP="00DF0519">
      <w:pPr>
        <w:widowControl/>
        <w:jc w:val="left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Estimation of the Information-Motivation-Behavioral skills model of cancer screening behavio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Su</w:t>
      </w:r>
      <w:r w:rsidRPr="00593691">
        <w:rPr>
          <w:rFonts w:ascii="Times New Roman" w:hAnsi="Times New Roman" w:cs="Times New Roman"/>
          <w:b/>
          <w:bCs/>
          <w:sz w:val="20"/>
          <w:szCs w:val="20"/>
        </w:rPr>
        <w:t xml:space="preserve">bgroup: Age= </w:t>
      </w:r>
      <w:r w:rsidRPr="00DF0519">
        <w:rPr>
          <w:rFonts w:ascii="Times New Roman" w:hAnsi="Times New Roman" w:cs="Times New Roman"/>
          <w:b/>
          <w:bCs/>
          <w:sz w:val="20"/>
          <w:szCs w:val="20"/>
        </w:rPr>
        <w:t>≥41 yea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2E538F21" w14:textId="77777777" w:rsidR="00DF0519" w:rsidRPr="00DF0519" w:rsidRDefault="00DF0519">
      <w:pPr>
        <w:widowControl/>
        <w:jc w:val="left"/>
      </w:pPr>
    </w:p>
    <w:p w14:paraId="206A828E" w14:textId="77777777" w:rsidR="00875211" w:rsidRDefault="00875211">
      <w:pPr>
        <w:widowControl/>
        <w:jc w:val="left"/>
      </w:pPr>
      <w:r>
        <w:br w:type="page"/>
      </w:r>
    </w:p>
    <w:p w14:paraId="595EF362" w14:textId="2FCB08BC" w:rsidR="00875211" w:rsidRDefault="00875211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5FE83737" wp14:editId="1CFDCEF9">
            <wp:extent cx="5274310" cy="2958011"/>
            <wp:effectExtent l="0" t="0" r="2540" b="0"/>
            <wp:docPr id="17" name="图片 17" descr="C:\Users\dell\Desktop\职业人群防癌问卷\论文\wzz20221128润色\修回\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dell\Desktop\职业人群防癌问卷\论文\wzz20221128润色\修回\6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8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2EED3" w14:textId="3F707D03" w:rsidR="008F74B4" w:rsidRDefault="008F74B4" w:rsidP="008F74B4">
      <w:pPr>
        <w:widowControl/>
        <w:jc w:val="left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Estimation of the Information-Motivation-Behavioral skills model of cancer screening behavio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Su</w:t>
      </w:r>
      <w:r w:rsidRPr="00593691">
        <w:rPr>
          <w:rFonts w:ascii="Times New Roman" w:hAnsi="Times New Roman" w:cs="Times New Roman"/>
          <w:b/>
          <w:bCs/>
          <w:sz w:val="20"/>
          <w:szCs w:val="20"/>
        </w:rPr>
        <w:t xml:space="preserve">bgroup: </w:t>
      </w:r>
      <w:r w:rsidRPr="008F74B4">
        <w:rPr>
          <w:rFonts w:ascii="Times New Roman" w:hAnsi="Times New Roman" w:cs="Times New Roman"/>
          <w:b/>
          <w:bCs/>
          <w:sz w:val="20"/>
          <w:szCs w:val="20"/>
        </w:rPr>
        <w:t>Marital statues= Unmarried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6516D053" w14:textId="77777777" w:rsidR="008F74B4" w:rsidRPr="008F74B4" w:rsidRDefault="008F74B4">
      <w:pPr>
        <w:widowControl/>
        <w:jc w:val="left"/>
      </w:pPr>
    </w:p>
    <w:p w14:paraId="1B1AD004" w14:textId="77777777" w:rsidR="00875211" w:rsidRDefault="00875211">
      <w:pPr>
        <w:widowControl/>
        <w:jc w:val="left"/>
      </w:pPr>
      <w:r>
        <w:br w:type="page"/>
      </w:r>
    </w:p>
    <w:p w14:paraId="3FC2D0A4" w14:textId="09C20F86" w:rsidR="00875211" w:rsidRDefault="00875211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4C717BCE" wp14:editId="3013617F">
            <wp:extent cx="5274310" cy="2955763"/>
            <wp:effectExtent l="0" t="0" r="2540" b="0"/>
            <wp:docPr id="18" name="图片 18" descr="C:\Users\dell\Desktop\职业人群防癌问卷\论文\wzz20221128润色\修回\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dell\Desktop\职业人群防癌问卷\论文\wzz20221128润色\修回\7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5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87502" w14:textId="36E99B2F" w:rsidR="0016663F" w:rsidRDefault="0016663F" w:rsidP="0016663F">
      <w:pPr>
        <w:widowControl/>
        <w:jc w:val="left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Estimation of the Information-Motivation-Behavioral skills model of cancer screening behavio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Su</w:t>
      </w:r>
      <w:r w:rsidRPr="00593691">
        <w:rPr>
          <w:rFonts w:ascii="Times New Roman" w:hAnsi="Times New Roman" w:cs="Times New Roman"/>
          <w:b/>
          <w:bCs/>
          <w:sz w:val="20"/>
          <w:szCs w:val="20"/>
        </w:rPr>
        <w:t xml:space="preserve">bgroup: </w:t>
      </w:r>
      <w:r w:rsidRPr="008F74B4">
        <w:rPr>
          <w:rFonts w:ascii="Times New Roman" w:hAnsi="Times New Roman" w:cs="Times New Roman"/>
          <w:b/>
          <w:bCs/>
          <w:sz w:val="20"/>
          <w:szCs w:val="20"/>
        </w:rPr>
        <w:t xml:space="preserve">Marital statues=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8F74B4">
        <w:rPr>
          <w:rFonts w:ascii="Times New Roman" w:hAnsi="Times New Roman" w:cs="Times New Roman"/>
          <w:b/>
          <w:bCs/>
          <w:sz w:val="20"/>
          <w:szCs w:val="20"/>
        </w:rPr>
        <w:t>arried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42FA4651" w14:textId="77777777" w:rsidR="0016663F" w:rsidRPr="0016663F" w:rsidRDefault="0016663F">
      <w:pPr>
        <w:widowControl/>
        <w:jc w:val="left"/>
      </w:pPr>
    </w:p>
    <w:p w14:paraId="74DA5082" w14:textId="77777777" w:rsidR="00875211" w:rsidRDefault="00875211">
      <w:pPr>
        <w:widowControl/>
        <w:jc w:val="left"/>
      </w:pPr>
      <w:r>
        <w:br w:type="page"/>
      </w:r>
    </w:p>
    <w:p w14:paraId="615E645C" w14:textId="77777777" w:rsidR="00875211" w:rsidRDefault="00875211" w:rsidP="00DC513E">
      <w:r>
        <w:rPr>
          <w:noProof/>
        </w:rPr>
        <w:lastRenderedPageBreak/>
        <w:drawing>
          <wp:inline distT="0" distB="0" distL="0" distR="0" wp14:anchorId="2E7F6384" wp14:editId="007FDBA4">
            <wp:extent cx="5283892" cy="2965450"/>
            <wp:effectExtent l="0" t="0" r="0" b="6350"/>
            <wp:docPr id="9" name="图片 9" descr="C:\Users\dell\Desktop\职业人群防癌问卷\论文\wzz20221128润色\修回\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ell\Desktop\职业人群防癌问卷\论文\wzz20221128润色\修回\8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892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CF0C3" w14:textId="276F4DEB" w:rsidR="00D74B60" w:rsidRPr="00D74B60" w:rsidRDefault="00D74B60" w:rsidP="00D74B6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Estimation of the Information-Motivation-Behavioral skills model of cancer screening behavio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</w:t>
      </w:r>
      <w:r w:rsidRPr="00D74B60">
        <w:rPr>
          <w:rFonts w:ascii="Times New Roman" w:hAnsi="Times New Roman" w:cs="Times New Roman"/>
          <w:b/>
          <w:bCs/>
          <w:sz w:val="20"/>
          <w:szCs w:val="20"/>
        </w:rPr>
        <w:t>Group: Annual income (RMB)= &lt;100 thousand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717205FF" w14:textId="77777777" w:rsidR="00D74B60" w:rsidRPr="00D74B60" w:rsidRDefault="00D74B60" w:rsidP="00DC513E"/>
    <w:p w14:paraId="2A16F249" w14:textId="77777777" w:rsidR="00875211" w:rsidRDefault="00875211">
      <w:pPr>
        <w:widowControl/>
        <w:jc w:val="left"/>
      </w:pPr>
      <w:r>
        <w:br w:type="page"/>
      </w:r>
    </w:p>
    <w:p w14:paraId="4738AB49" w14:textId="248ED74E" w:rsidR="00875211" w:rsidRDefault="00875211" w:rsidP="00875211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30F5B0C8" wp14:editId="10E1CFB3">
            <wp:extent cx="5268935" cy="2952750"/>
            <wp:effectExtent l="0" t="0" r="8255" b="0"/>
            <wp:docPr id="10" name="图片 10" descr="C:\Users\dell\Desktop\职业人群防癌问卷\论文\wzz20221128润色\修回\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dell\Desktop\职业人群防癌问卷\论文\wzz20221128润色\修回\9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160" cy="2952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84AE5" w14:textId="6CA8C6ED" w:rsidR="00D74B60" w:rsidRPr="00D74B60" w:rsidRDefault="00D74B60" w:rsidP="00D74B6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Estimation of the Information-Motivation-Behavioral skills model of cancer screening behavio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</w:t>
      </w:r>
      <w:r w:rsidRPr="00D74B60">
        <w:rPr>
          <w:rFonts w:ascii="Times New Roman" w:hAnsi="Times New Roman" w:cs="Times New Roman"/>
          <w:b/>
          <w:bCs/>
          <w:sz w:val="20"/>
          <w:szCs w:val="20"/>
        </w:rPr>
        <w:t>Group: Annual income (RMB)= 100-200 thousand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2F260987" w14:textId="77777777" w:rsidR="00D74B60" w:rsidRPr="00D74B60" w:rsidRDefault="00D74B60" w:rsidP="00875211">
      <w:pPr>
        <w:widowControl/>
        <w:jc w:val="left"/>
      </w:pPr>
    </w:p>
    <w:p w14:paraId="5366A9D9" w14:textId="77777777" w:rsidR="00875211" w:rsidRDefault="00875211">
      <w:pPr>
        <w:widowControl/>
        <w:jc w:val="left"/>
      </w:pPr>
      <w:r>
        <w:br w:type="page"/>
      </w:r>
    </w:p>
    <w:p w14:paraId="385FCD96" w14:textId="640FF63F" w:rsidR="00DC513E" w:rsidRDefault="00875211" w:rsidP="00875211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60F00C77" wp14:editId="201CBF5E">
            <wp:extent cx="5274310" cy="2965198"/>
            <wp:effectExtent l="0" t="0" r="2540" b="6985"/>
            <wp:docPr id="11" name="图片 11" descr="C:\Users\dell\Desktop\职业人群防癌问卷\论文\wzz20221128润色\修回\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dell\Desktop\职业人群防癌问卷\论文\wzz20221128润色\修回\10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5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1F90A" w14:textId="46ED7D1A" w:rsidR="00D74B60" w:rsidRPr="00D74B60" w:rsidRDefault="00D74B60" w:rsidP="00D74B6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0</w:t>
      </w:r>
      <w:r w:rsidRPr="00DF7E3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21C47">
        <w:rPr>
          <w:rFonts w:ascii="Times New Roman" w:hAnsi="Times New Roman" w:cs="Times New Roman"/>
          <w:b/>
          <w:bCs/>
          <w:sz w:val="20"/>
          <w:szCs w:val="20"/>
        </w:rPr>
        <w:t>Estimation of the Information-Motivation-Behavioral skills model of cancer screening behavio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</w:t>
      </w:r>
      <w:r w:rsidRPr="00D74B60">
        <w:rPr>
          <w:rFonts w:ascii="Times New Roman" w:hAnsi="Times New Roman" w:cs="Times New Roman"/>
          <w:b/>
          <w:bCs/>
          <w:sz w:val="20"/>
          <w:szCs w:val="20"/>
        </w:rPr>
        <w:t xml:space="preserve">Group: Annual income (RMB)=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00-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D74B60">
        <w:rPr>
          <w:rFonts w:ascii="Times New Roman" w:hAnsi="Times New Roman" w:cs="Times New Roman"/>
          <w:b/>
          <w:bCs/>
          <w:sz w:val="20"/>
          <w:szCs w:val="20"/>
        </w:rPr>
        <w:t>00 thousand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7E8268F8" w14:textId="77777777" w:rsidR="00D74B60" w:rsidRPr="00D74B60" w:rsidRDefault="00D74B60" w:rsidP="00875211">
      <w:pPr>
        <w:widowControl/>
        <w:jc w:val="left"/>
      </w:pPr>
    </w:p>
    <w:sectPr w:rsidR="00D74B60" w:rsidRPr="00D74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3DE32" w14:textId="77777777" w:rsidR="003912AC" w:rsidRDefault="003912AC" w:rsidP="006410A3">
      <w:r>
        <w:separator/>
      </w:r>
    </w:p>
  </w:endnote>
  <w:endnote w:type="continuationSeparator" w:id="0">
    <w:p w14:paraId="7B9ABE9B" w14:textId="77777777" w:rsidR="003912AC" w:rsidRDefault="003912AC" w:rsidP="00641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05BBD" w14:textId="77777777" w:rsidR="003912AC" w:rsidRDefault="003912AC" w:rsidP="006410A3">
      <w:r>
        <w:separator/>
      </w:r>
    </w:p>
  </w:footnote>
  <w:footnote w:type="continuationSeparator" w:id="0">
    <w:p w14:paraId="5049FD1C" w14:textId="77777777" w:rsidR="003912AC" w:rsidRDefault="003912AC" w:rsidP="006410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75BBE"/>
    <w:multiLevelType w:val="hybridMultilevel"/>
    <w:tmpl w:val="0B84402A"/>
    <w:lvl w:ilvl="0" w:tplc="768E92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993317"/>
    <w:multiLevelType w:val="hybridMultilevel"/>
    <w:tmpl w:val="961E7B02"/>
    <w:lvl w:ilvl="0" w:tplc="058063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CB2E65"/>
    <w:multiLevelType w:val="hybridMultilevel"/>
    <w:tmpl w:val="3AEE04FC"/>
    <w:lvl w:ilvl="0" w:tplc="B7FE361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730FB3"/>
    <w:multiLevelType w:val="hybridMultilevel"/>
    <w:tmpl w:val="07D8322E"/>
    <w:lvl w:ilvl="0" w:tplc="2EFE3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657AA0"/>
    <w:multiLevelType w:val="hybridMultilevel"/>
    <w:tmpl w:val="65E45D72"/>
    <w:lvl w:ilvl="0" w:tplc="4B28D1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C312DD9"/>
    <w:multiLevelType w:val="hybridMultilevel"/>
    <w:tmpl w:val="53BCA4B2"/>
    <w:lvl w:ilvl="0" w:tplc="E0B049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E3A45C5"/>
    <w:multiLevelType w:val="hybridMultilevel"/>
    <w:tmpl w:val="F4A02E06"/>
    <w:lvl w:ilvl="0" w:tplc="EDB87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22626506">
    <w:abstractNumId w:val="3"/>
  </w:num>
  <w:num w:numId="2" w16cid:durableId="751703337">
    <w:abstractNumId w:val="6"/>
  </w:num>
  <w:num w:numId="3" w16cid:durableId="651641858">
    <w:abstractNumId w:val="1"/>
  </w:num>
  <w:num w:numId="4" w16cid:durableId="217133764">
    <w:abstractNumId w:val="2"/>
  </w:num>
  <w:num w:numId="5" w16cid:durableId="1145511320">
    <w:abstractNumId w:val="5"/>
  </w:num>
  <w:num w:numId="6" w16cid:durableId="336273769">
    <w:abstractNumId w:val="4"/>
  </w:num>
  <w:num w:numId="7" w16cid:durableId="815147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02E"/>
    <w:rsid w:val="00062403"/>
    <w:rsid w:val="000D33CB"/>
    <w:rsid w:val="0016663F"/>
    <w:rsid w:val="00321C47"/>
    <w:rsid w:val="003469C4"/>
    <w:rsid w:val="003912AC"/>
    <w:rsid w:val="0041402E"/>
    <w:rsid w:val="004213CF"/>
    <w:rsid w:val="00473A07"/>
    <w:rsid w:val="00493E77"/>
    <w:rsid w:val="004F6AEF"/>
    <w:rsid w:val="005248ED"/>
    <w:rsid w:val="00593691"/>
    <w:rsid w:val="00635376"/>
    <w:rsid w:val="006410A3"/>
    <w:rsid w:val="007713FC"/>
    <w:rsid w:val="008373AE"/>
    <w:rsid w:val="00875211"/>
    <w:rsid w:val="008B7C68"/>
    <w:rsid w:val="008E7873"/>
    <w:rsid w:val="008F74B4"/>
    <w:rsid w:val="00A541AE"/>
    <w:rsid w:val="00BE5A13"/>
    <w:rsid w:val="00C00DA3"/>
    <w:rsid w:val="00C2767A"/>
    <w:rsid w:val="00C83D32"/>
    <w:rsid w:val="00C96B48"/>
    <w:rsid w:val="00C97121"/>
    <w:rsid w:val="00C97DCC"/>
    <w:rsid w:val="00CF2E44"/>
    <w:rsid w:val="00CF6D77"/>
    <w:rsid w:val="00D47839"/>
    <w:rsid w:val="00D74B60"/>
    <w:rsid w:val="00DC513E"/>
    <w:rsid w:val="00DE277A"/>
    <w:rsid w:val="00DE4B62"/>
    <w:rsid w:val="00DF0519"/>
    <w:rsid w:val="00E942F9"/>
    <w:rsid w:val="00F050C3"/>
    <w:rsid w:val="00F1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EB22F3"/>
  <w15:docId w15:val="{4A5BAD23-EB31-41DB-9438-3BF16DABB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402E"/>
    <w:pPr>
      <w:ind w:firstLineChars="200" w:firstLine="420"/>
    </w:pPr>
  </w:style>
  <w:style w:type="table" w:styleId="TableGrid">
    <w:name w:val="Table Grid"/>
    <w:basedOn w:val="TableNormal"/>
    <w:uiPriority w:val="59"/>
    <w:rsid w:val="00BE5A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C513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83D32"/>
  </w:style>
  <w:style w:type="paragraph" w:styleId="Header">
    <w:name w:val="header"/>
    <w:basedOn w:val="Normal"/>
    <w:link w:val="HeaderChar"/>
    <w:uiPriority w:val="99"/>
    <w:unhideWhenUsed/>
    <w:rsid w:val="00641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10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1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10A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2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211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74B6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7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897</Words>
  <Characters>5115</Characters>
  <Application>Microsoft Office Word</Application>
  <DocSecurity>0</DocSecurity>
  <Lines>42</Lines>
  <Paragraphs>11</Paragraphs>
  <ScaleCrop>false</ScaleCrop>
  <Company>Microsoft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oyce Adjekum-Tolno</cp:lastModifiedBy>
  <cp:revision>3</cp:revision>
  <dcterms:created xsi:type="dcterms:W3CDTF">2023-07-13T08:49:00Z</dcterms:created>
  <dcterms:modified xsi:type="dcterms:W3CDTF">2023-07-13T08:49:00Z</dcterms:modified>
</cp:coreProperties>
</file>